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F49" w:rsidRPr="00DF0E98" w:rsidRDefault="00BB5367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</w:t>
      </w:r>
      <w:bookmarkStart w:id="0" w:name="_GoBack"/>
      <w:bookmarkEnd w:id="0"/>
    </w:p>
    <w:p w:rsidR="0023466B" w:rsidRPr="00DF0E98" w:rsidRDefault="00F97F49">
      <w:pPr>
        <w:rPr>
          <w:rFonts w:ascii="Times New Roman" w:hAnsi="Times New Roman"/>
          <w:i/>
        </w:rPr>
      </w:pPr>
      <w:r w:rsidRPr="00DF0E98">
        <w:rPr>
          <w:rFonts w:ascii="Times New Roman" w:hAnsi="Times New Roman"/>
          <w:i/>
        </w:rPr>
        <w:t>C</w:t>
      </w:r>
      <w:r w:rsidR="0023466B" w:rsidRPr="00DF0E98">
        <w:rPr>
          <w:rFonts w:ascii="Times New Roman" w:hAnsi="Times New Roman"/>
          <w:i/>
        </w:rPr>
        <w:t xml:space="preserve">haracteristics of </w:t>
      </w:r>
      <w:r w:rsidR="00D46613" w:rsidRPr="00DF0E98">
        <w:rPr>
          <w:rFonts w:ascii="Times New Roman" w:hAnsi="Times New Roman"/>
          <w:i/>
        </w:rPr>
        <w:t>physical activity studies</w:t>
      </w:r>
      <w:r w:rsidR="0023466B" w:rsidRPr="00DF0E98">
        <w:rPr>
          <w:rFonts w:ascii="Times New Roman" w:hAnsi="Times New Roman"/>
          <w:i/>
        </w:rPr>
        <w:t xml:space="preserve"> that</w:t>
      </w:r>
      <w:r w:rsidR="00D46613" w:rsidRPr="00DF0E98">
        <w:rPr>
          <w:rFonts w:ascii="Times New Roman" w:hAnsi="Times New Roman"/>
          <w:i/>
        </w:rPr>
        <w:t xml:space="preserve"> utilized models/frameworks/theories </w:t>
      </w:r>
      <w:r w:rsidR="006B4A88">
        <w:rPr>
          <w:rFonts w:ascii="Times New Roman" w:hAnsi="Times New Roman"/>
          <w:i/>
        </w:rPr>
        <w:t xml:space="preserve">(n = </w:t>
      </w:r>
      <w:r w:rsidR="00B21574">
        <w:rPr>
          <w:rFonts w:ascii="Times New Roman" w:hAnsi="Times New Roman"/>
          <w:i/>
        </w:rPr>
        <w:t>3</w:t>
      </w:r>
      <w:r w:rsidR="00AD5408">
        <w:rPr>
          <w:rFonts w:ascii="Times New Roman" w:hAnsi="Times New Roman"/>
          <w:i/>
        </w:rPr>
        <w:t>6</w:t>
      </w:r>
      <w:r w:rsidR="006B4A88">
        <w:rPr>
          <w:rFonts w:ascii="Times New Roman" w:hAnsi="Times New Roman"/>
          <w:i/>
        </w:rPr>
        <w:t>)</w:t>
      </w:r>
    </w:p>
    <w:tbl>
      <w:tblPr>
        <w:tblStyle w:val="TableGrid"/>
        <w:tblW w:w="0" w:type="auto"/>
        <w:tblLook w:val="00BF"/>
      </w:tblPr>
      <w:tblGrid>
        <w:gridCol w:w="1786"/>
        <w:gridCol w:w="2139"/>
        <w:gridCol w:w="1548"/>
        <w:gridCol w:w="2184"/>
        <w:gridCol w:w="940"/>
        <w:gridCol w:w="1292"/>
        <w:gridCol w:w="3287"/>
      </w:tblGrid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Author, year (country)</w:t>
            </w:r>
          </w:p>
        </w:tc>
        <w:tc>
          <w:tcPr>
            <w:tcW w:w="0" w:type="auto"/>
          </w:tcPr>
          <w:p w:rsidR="00660349" w:rsidRPr="00DF0E98" w:rsidRDefault="00660349" w:rsidP="001B458D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Sample Characteristics (</w:t>
            </w:r>
            <w:r>
              <w:rPr>
                <w:rFonts w:ascii="Times New Roman" w:hAnsi="Times New Roman"/>
              </w:rPr>
              <w:t>#</w:t>
            </w:r>
            <w:r w:rsidRPr="00DF0E98">
              <w:rPr>
                <w:rFonts w:ascii="Times New Roman" w:hAnsi="Times New Roman"/>
              </w:rPr>
              <w:t xml:space="preserve"> of participants, age, gender, </w:t>
            </w:r>
            <w:r>
              <w:rPr>
                <w:rFonts w:ascii="Times New Roman" w:hAnsi="Times New Roman"/>
              </w:rPr>
              <w:t xml:space="preserve">study </w:t>
            </w:r>
            <w:r w:rsidRPr="00DF0E98">
              <w:rPr>
                <w:rFonts w:ascii="Times New Roman" w:hAnsi="Times New Roman"/>
              </w:rPr>
              <w:t>design)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odel</w:t>
            </w:r>
            <w:r>
              <w:rPr>
                <w:rFonts w:ascii="Times New Roman" w:hAnsi="Times New Roman"/>
              </w:rPr>
              <w:t xml:space="preserve">, </w:t>
            </w:r>
            <w:r w:rsidRPr="00DF0E98">
              <w:rPr>
                <w:rFonts w:ascii="Times New Roman" w:hAnsi="Times New Roman"/>
              </w:rPr>
              <w:t>Framework</w:t>
            </w:r>
            <w:r>
              <w:rPr>
                <w:rFonts w:ascii="Times New Roman" w:hAnsi="Times New Roman"/>
              </w:rPr>
              <w:t xml:space="preserve"> or </w:t>
            </w:r>
            <w:r w:rsidRPr="00DF0E98">
              <w:rPr>
                <w:rFonts w:ascii="Times New Roman" w:hAnsi="Times New Roman"/>
              </w:rPr>
              <w:t>Theory Used</w:t>
            </w:r>
          </w:p>
        </w:tc>
        <w:tc>
          <w:tcPr>
            <w:tcW w:w="0" w:type="auto"/>
          </w:tcPr>
          <w:p w:rsidR="001A205A" w:rsidRDefault="00BF58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or</w:t>
            </w:r>
          </w:p>
          <w:p w:rsidR="00660349" w:rsidRPr="00DF0E98" w:rsidRDefault="001A20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Full Model Used</w:t>
            </w:r>
          </w:p>
        </w:tc>
        <w:tc>
          <w:tcPr>
            <w:tcW w:w="1292" w:type="dxa"/>
          </w:tcPr>
          <w:p w:rsidR="00660349" w:rsidRPr="00DF0E98" w:rsidRDefault="00660349" w:rsidP="001E249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se of All </w:t>
            </w:r>
            <w:r w:rsidRPr="00DF0E98">
              <w:rPr>
                <w:rFonts w:ascii="Times New Roman" w:hAnsi="Times New Roman"/>
              </w:rPr>
              <w:t xml:space="preserve">Post-intentional Constructs 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 xml:space="preserve">Significant Post-intentional Predictors </w:t>
            </w:r>
          </w:p>
        </w:tc>
      </w:tr>
      <w:tr w:rsidR="00664EC8" w:rsidRPr="00DF0E98">
        <w:tc>
          <w:tcPr>
            <w:tcW w:w="0" w:type="auto"/>
          </w:tcPr>
          <w:p w:rsidR="00660349" w:rsidRDefault="00660349" w:rsidP="00CF2CF6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Barg</w:t>
            </w:r>
            <w:proofErr w:type="spellEnd"/>
            <w:r w:rsidRPr="00DF0E98">
              <w:rPr>
                <w:rFonts w:ascii="Times New Roman" w:hAnsi="Times New Roman"/>
              </w:rPr>
              <w:t xml:space="preserve"> et al., 2012</w:t>
            </w:r>
            <w:r>
              <w:rPr>
                <w:rFonts w:ascii="Times New Roman" w:hAnsi="Times New Roman"/>
              </w:rPr>
              <w:t xml:space="preserve"> </w:t>
            </w:r>
          </w:p>
          <w:p w:rsidR="00660349" w:rsidRPr="00DF0E98" w:rsidRDefault="00660349" w:rsidP="00CF2CF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United States)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N = 175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52.0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All female</w:t>
            </w:r>
          </w:p>
          <w:p w:rsidR="00660349" w:rsidRPr="00DF0E98" w:rsidRDefault="007516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Risk Perception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utcome Expectancies</w:t>
            </w:r>
          </w:p>
          <w:p w:rsidR="00660349" w:rsidRPr="00DF0E98" w:rsidRDefault="00C60DC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 xml:space="preserve">Intention 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Planning</w:t>
            </w:r>
            <w:r>
              <w:rPr>
                <w:rFonts w:ascii="Times New Roman" w:hAnsi="Times New Roman"/>
              </w:rPr>
              <w:t xml:space="preserve"> (action)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aintenance SE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aintenance SE-</w:t>
            </w:r>
            <w:r w:rsidR="007F1C4C">
              <w:rPr>
                <w:rFonts w:ascii="Times New Roman" w:hAnsi="Times New Roman"/>
              </w:rPr>
              <w:t xml:space="preserve">Action </w:t>
            </w:r>
            <w:r w:rsidRPr="00DF0E98">
              <w:rPr>
                <w:rFonts w:ascii="Times New Roman" w:hAnsi="Times New Roman"/>
              </w:rPr>
              <w:t>Planning .73, p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1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aintenance SE-PA .47, p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Blalock et al., 1996</w:t>
            </w:r>
            <w:r>
              <w:rPr>
                <w:rFonts w:ascii="Times New Roman" w:hAnsi="Times New Roman"/>
              </w:rPr>
              <w:t xml:space="preserve"> (United States)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452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femal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>
              <w:rPr>
                <w:rFonts w:ascii="Times New Roman" w:hAnsi="Times New Roman"/>
              </w:rPr>
              <w:t>= 39.7 yrs</w:t>
            </w:r>
          </w:p>
          <w:p w:rsidR="00660349" w:rsidRPr="001D5915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PAP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 Motivation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ceived Severity 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rier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Inconvenienc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cise Health Concern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ceived Benefits 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jective Norm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teoporosis Concern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Susceptibility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caution Effectivenes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teoporosis Knowledge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formation Seeking 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BF58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B61F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none</w:t>
            </w:r>
          </w:p>
        </w:tc>
      </w:tr>
      <w:tr w:rsidR="00D22DAD" w:rsidRPr="00DF0E98">
        <w:tc>
          <w:tcPr>
            <w:tcW w:w="0" w:type="auto"/>
          </w:tcPr>
          <w:p w:rsidR="00D22DAD" w:rsidRPr="00DF0E98" w:rsidRDefault="00D22DAD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Berli</w:t>
            </w:r>
            <w:proofErr w:type="spellEnd"/>
            <w:r w:rsidRPr="00DF0E98">
              <w:rPr>
                <w:rFonts w:ascii="Times New Roman" w:hAnsi="Times New Roman"/>
              </w:rPr>
              <w:t xml:space="preserve"> et al., 2013</w:t>
            </w:r>
            <w:r>
              <w:rPr>
                <w:rFonts w:ascii="Times New Roman" w:hAnsi="Times New Roman"/>
              </w:rPr>
              <w:t xml:space="preserve"> (Switzerland)</w:t>
            </w:r>
          </w:p>
        </w:tc>
        <w:tc>
          <w:tcPr>
            <w:tcW w:w="0" w:type="auto"/>
          </w:tcPr>
          <w:p w:rsidR="00D22DAD" w:rsidRPr="00DF0E98" w:rsidRDefault="00D22DAD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N = 430</w:t>
            </w:r>
          </w:p>
          <w:p w:rsidR="00D22DAD" w:rsidRPr="00DF0E98" w:rsidRDefault="00D22DAD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199 f, 231 m</w:t>
            </w:r>
          </w:p>
          <w:p w:rsidR="00D22DAD" w:rsidRPr="00DF0E98" w:rsidRDefault="00D22DAD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14.6 yrs</w:t>
            </w:r>
          </w:p>
          <w:p w:rsidR="00D22DAD" w:rsidRPr="00DF0E98" w:rsidRDefault="00D22DAD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D22DAD" w:rsidRPr="00DF0E98" w:rsidRDefault="00D22DAD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D22DAD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ensatory Health Beliefs</w:t>
            </w:r>
          </w:p>
          <w:p w:rsidR="00D22DAD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D22DAD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ies</w:t>
            </w:r>
          </w:p>
          <w:p w:rsidR="00D22DAD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 (maintenance)</w:t>
            </w:r>
          </w:p>
          <w:p w:rsidR="00D22DAD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s</w:t>
            </w:r>
          </w:p>
          <w:p w:rsidR="00D22DAD" w:rsidRPr="00DF0E98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</w:t>
            </w:r>
          </w:p>
        </w:tc>
        <w:tc>
          <w:tcPr>
            <w:tcW w:w="0" w:type="auto"/>
          </w:tcPr>
          <w:p w:rsidR="00D22DAD" w:rsidRPr="00DF0E98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D22DAD" w:rsidRPr="00DF0E98" w:rsidRDefault="00D22D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D22DAD" w:rsidRDefault="00CB7666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 not significant predictor PA</w:t>
            </w:r>
          </w:p>
          <w:p w:rsidR="00CB7666" w:rsidRDefault="00CB7666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 not significant predictor of PA</w:t>
            </w:r>
          </w:p>
          <w:p w:rsidR="00CB7666" w:rsidRPr="00DF0E98" w:rsidRDefault="00CB7666" w:rsidP="00DF0E98">
            <w:pPr>
              <w:rPr>
                <w:rFonts w:ascii="Times New Roman" w:hAnsi="Times New Roman"/>
              </w:rPr>
            </w:pP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Caudroit</w:t>
            </w:r>
            <w:proofErr w:type="spellEnd"/>
            <w:r w:rsidRPr="00DF0E98">
              <w:rPr>
                <w:rFonts w:ascii="Times New Roman" w:hAnsi="Times New Roman"/>
              </w:rPr>
              <w:t xml:space="preserve"> et al., 2011 </w:t>
            </w:r>
            <w:r>
              <w:rPr>
                <w:rFonts w:ascii="Times New Roman" w:hAnsi="Times New Roman"/>
              </w:rPr>
              <w:t>(France)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 = 120 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f, 41 m</w:t>
            </w:r>
          </w:p>
          <w:p w:rsidR="00660349" w:rsidRPr="00DF0E98" w:rsidRDefault="00660349" w:rsidP="000172B7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49</w:t>
            </w:r>
            <w:r w:rsidR="009A5046">
              <w:rPr>
                <w:rFonts w:ascii="Times New Roman" w:hAnsi="Times New Roman"/>
              </w:rPr>
              <w:t>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Perception </w:t>
            </w:r>
          </w:p>
          <w:p w:rsidR="00660349" w:rsidRDefault="00C60DC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660349">
              <w:rPr>
                <w:rFonts w:ascii="Times New Roman" w:hAnsi="Times New Roman"/>
              </w:rPr>
              <w:t xml:space="preserve"> 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ie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(action, coping)</w:t>
            </w:r>
          </w:p>
          <w:p w:rsidR="00660349" w:rsidRPr="00DF0E98" w:rsidRDefault="00C60D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</w:t>
            </w:r>
            <w:r w:rsidR="00660349">
              <w:rPr>
                <w:rFonts w:ascii="Times New Roman" w:hAnsi="Times New Roman"/>
              </w:rPr>
              <w:t xml:space="preserve"> SE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58291B" w:rsidRDefault="00C60DC6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intenance </w:t>
            </w:r>
            <w:r w:rsidR="0058291B">
              <w:rPr>
                <w:rFonts w:ascii="Times New Roman" w:hAnsi="Times New Roman"/>
              </w:rPr>
              <w:t>SE-Planning .58</w:t>
            </w:r>
            <w:r w:rsidR="00660349" w:rsidRPr="00DF0E98">
              <w:rPr>
                <w:rFonts w:ascii="Times New Roman" w:hAnsi="Times New Roman"/>
              </w:rPr>
              <w:t>, p</w:t>
            </w:r>
            <w:r w:rsidR="0058291B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58291B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01</w:t>
            </w:r>
          </w:p>
          <w:p w:rsidR="00E16381" w:rsidRDefault="00C60DC6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</w:t>
            </w:r>
            <w:r w:rsidR="0058291B">
              <w:rPr>
                <w:rFonts w:ascii="Times New Roman" w:hAnsi="Times New Roman"/>
              </w:rPr>
              <w:t xml:space="preserve"> SE-PA .33, p &lt; .001</w:t>
            </w:r>
          </w:p>
          <w:p w:rsidR="00660349" w:rsidRPr="00DF0E98" w:rsidRDefault="0058291B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CA35AA" w:rsidRPr="00DF0E98">
        <w:tc>
          <w:tcPr>
            <w:tcW w:w="0" w:type="auto"/>
          </w:tcPr>
          <w:p w:rsidR="00CA35AA" w:rsidRPr="00DF0E98" w:rsidRDefault="00CA35A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u et al., 2011 (United States)</w:t>
            </w:r>
          </w:p>
        </w:tc>
        <w:tc>
          <w:tcPr>
            <w:tcW w:w="0" w:type="auto"/>
          </w:tcPr>
          <w:p w:rsidR="00CA35AA" w:rsidRDefault="00CA35A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 = 195 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 f, 25 m</w:t>
            </w:r>
          </w:p>
          <w:p w:rsidR="009A5046" w:rsidRDefault="009A5046" w:rsidP="009A5046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</w:rPr>
              <w:t xml:space="preserve"> = 47.4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9A5046" w:rsidRPr="00DF0E98" w:rsidRDefault="009A5046" w:rsidP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A35AA" w:rsidRPr="00DF0E98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CA35AA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verity 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SE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y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Perception </w:t>
            </w:r>
          </w:p>
          <w:p w:rsidR="009A5046" w:rsidRDefault="00A657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ceived </w:t>
            </w:r>
            <w:r w:rsidR="009A5046">
              <w:rPr>
                <w:rFonts w:ascii="Times New Roman" w:hAnsi="Times New Roman"/>
              </w:rPr>
              <w:t>Barrier</w:t>
            </w:r>
            <w:r>
              <w:rPr>
                <w:rFonts w:ascii="Times New Roman" w:hAnsi="Times New Roman"/>
              </w:rPr>
              <w:t xml:space="preserve">s 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(action, coping)</w:t>
            </w:r>
          </w:p>
          <w:p w:rsidR="009A5046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ention </w:t>
            </w:r>
          </w:p>
        </w:tc>
        <w:tc>
          <w:tcPr>
            <w:tcW w:w="0" w:type="auto"/>
          </w:tcPr>
          <w:p w:rsidR="00CA35AA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CA35AA" w:rsidRDefault="009A504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CA35AA" w:rsidRDefault="009A5046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-PA .38, p &lt;</w:t>
            </w:r>
            <w:r w:rsidR="00CE427E">
              <w:rPr>
                <w:rFonts w:ascii="Times New Roman" w:hAnsi="Times New Roman"/>
              </w:rPr>
              <w:t xml:space="preserve"> .05</w:t>
            </w:r>
          </w:p>
          <w:p w:rsidR="00CE427E" w:rsidRDefault="00CE427E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-Planning .64, p &lt; .05</w:t>
            </w:r>
          </w:p>
          <w:p w:rsidR="009A5046" w:rsidRDefault="009A5046" w:rsidP="0058291B">
            <w:pPr>
              <w:rPr>
                <w:rFonts w:ascii="Times New Roman" w:hAnsi="Times New Roman"/>
              </w:rPr>
            </w:pPr>
          </w:p>
          <w:p w:rsidR="00CE1772" w:rsidRDefault="00CE1772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-PA not sig. predictor</w:t>
            </w:r>
          </w:p>
          <w:p w:rsidR="00CE1772" w:rsidRDefault="00CE1772" w:rsidP="005829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-PA not sig. predictor</w:t>
            </w:r>
          </w:p>
        </w:tc>
      </w:tr>
      <w:tr w:rsidR="00664EC8" w:rsidRPr="00DF0E98">
        <w:tc>
          <w:tcPr>
            <w:tcW w:w="0" w:type="auto"/>
          </w:tcPr>
          <w:p w:rsidR="00660349" w:rsidRDefault="00C00CC5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d</w:t>
            </w:r>
            <w:r w:rsidR="00660349" w:rsidRPr="00DF0E98">
              <w:rPr>
                <w:rFonts w:ascii="Times New Roman" w:hAnsi="Times New Roman"/>
              </w:rPr>
              <w:t>e</w:t>
            </w:r>
            <w:proofErr w:type="gramEnd"/>
            <w:r w:rsidR="00660349" w:rsidRPr="00DF0E98">
              <w:rPr>
                <w:rFonts w:ascii="Times New Roman" w:hAnsi="Times New Roman"/>
              </w:rPr>
              <w:t xml:space="preserve"> </w:t>
            </w:r>
            <w:proofErr w:type="spellStart"/>
            <w:r w:rsidR="00660349" w:rsidRPr="00DF0E98">
              <w:rPr>
                <w:rFonts w:ascii="Times New Roman" w:hAnsi="Times New Roman"/>
              </w:rPr>
              <w:t>Vries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et al., 2008</w:t>
            </w:r>
            <w:r w:rsidR="00660349">
              <w:rPr>
                <w:rFonts w:ascii="Times New Roman" w:hAnsi="Times New Roman"/>
              </w:rPr>
              <w:t xml:space="preserve"> (Netherlands)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N = 2827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1555 f, 1272 m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bookmarkStart w:id="1" w:name="OLE_LINK1"/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49</w:t>
            </w:r>
            <w:r>
              <w:rPr>
                <w:rFonts w:ascii="Times New Roman" w:hAnsi="Times New Roman"/>
              </w:rPr>
              <w:t>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bookmarkEnd w:id="1"/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I-Change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ges of Chang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Influence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itude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FD0EDA" w:rsidRDefault="00FD0EDA" w:rsidP="00FD0E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explored the application of action planning to tailored messages </w:t>
            </w:r>
          </w:p>
          <w:p w:rsidR="00660349" w:rsidRPr="00DF0E98" w:rsidRDefault="00FD0EDA" w:rsidP="00FD0E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action planning did not enhance the effects to the </w:t>
            </w:r>
            <w:r w:rsidR="001A7D28">
              <w:rPr>
                <w:rFonts w:ascii="Times New Roman" w:hAnsi="Times New Roman"/>
              </w:rPr>
              <w:t>experimental</w:t>
            </w:r>
            <w:r>
              <w:rPr>
                <w:rFonts w:ascii="Times New Roman" w:hAnsi="Times New Roman"/>
              </w:rPr>
              <w:t xml:space="preserve"> conditions</w:t>
            </w:r>
          </w:p>
        </w:tc>
      </w:tr>
      <w:tr w:rsidR="00AE682D" w:rsidRPr="00DF0E98">
        <w:tc>
          <w:tcPr>
            <w:tcW w:w="0" w:type="auto"/>
          </w:tcPr>
          <w:p w:rsidR="00AE682D" w:rsidRDefault="00AE682D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uan</w:t>
            </w:r>
            <w:proofErr w:type="spellEnd"/>
            <w:r>
              <w:rPr>
                <w:rFonts w:ascii="Times New Roman" w:hAnsi="Times New Roman"/>
              </w:rPr>
              <w:t xml:space="preserve"> et al., 2011 (China)</w:t>
            </w:r>
          </w:p>
        </w:tc>
        <w:tc>
          <w:tcPr>
            <w:tcW w:w="0" w:type="auto"/>
          </w:tcPr>
          <w:p w:rsidR="00AE682D" w:rsidRDefault="00AE682D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91</w:t>
            </w:r>
          </w:p>
          <w:p w:rsidR="00AE682D" w:rsidRDefault="00AE682D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8 f, 53 m </w:t>
            </w:r>
          </w:p>
          <w:p w:rsidR="00AE682D" w:rsidRPr="00DF0E98" w:rsidRDefault="00AE682D" w:rsidP="00AE682D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19.1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AE682D" w:rsidRDefault="00AE682D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AE682D" w:rsidRPr="00DF0E98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tions</w:t>
            </w:r>
          </w:p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0" w:type="auto"/>
          </w:tcPr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AE682D" w:rsidRDefault="00AE682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3287" w:type="dxa"/>
          </w:tcPr>
          <w:p w:rsidR="000F07FC" w:rsidRDefault="00AE682D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="000F07FC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HAPA was </w:t>
            </w:r>
            <w:r w:rsidR="000F07FC">
              <w:rPr>
                <w:rFonts w:ascii="Times New Roman" w:hAnsi="Times New Roman"/>
              </w:rPr>
              <w:t xml:space="preserve">compared to TTM for assessing PA stages </w:t>
            </w:r>
          </w:p>
          <w:p w:rsidR="00AE682D" w:rsidRDefault="000F07FC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HAPA was a more parsimonious stage approach</w:t>
            </w:r>
          </w:p>
        </w:tc>
      </w:tr>
      <w:tr w:rsidR="00A6577E" w:rsidRPr="00DF0E98">
        <w:tc>
          <w:tcPr>
            <w:tcW w:w="0" w:type="auto"/>
          </w:tcPr>
          <w:p w:rsidR="00A6577E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liott et al., 2007 (United States)</w:t>
            </w:r>
          </w:p>
        </w:tc>
        <w:tc>
          <w:tcPr>
            <w:tcW w:w="0" w:type="auto"/>
          </w:tcPr>
          <w:p w:rsidR="00A6577E" w:rsidRDefault="002E47A4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94</w:t>
            </w:r>
          </w:p>
          <w:p w:rsidR="002E47A4" w:rsidRDefault="001C44BF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 f, 24 m</w:t>
            </w:r>
          </w:p>
          <w:p w:rsidR="001C44BF" w:rsidRPr="00DF0E98" w:rsidRDefault="001C44BF" w:rsidP="001C44BF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</w:rPr>
              <w:t xml:space="preserve"> = 40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1C44BF" w:rsidRDefault="001C44BF" w:rsidP="00292A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</w:t>
            </w:r>
          </w:p>
        </w:tc>
        <w:tc>
          <w:tcPr>
            <w:tcW w:w="0" w:type="auto"/>
          </w:tcPr>
          <w:p w:rsidR="00A6577E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P</w:t>
            </w:r>
          </w:p>
        </w:tc>
        <w:tc>
          <w:tcPr>
            <w:tcW w:w="0" w:type="auto"/>
          </w:tcPr>
          <w:p w:rsidR="00A6577E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teoporosis Knowledge</w:t>
            </w:r>
          </w:p>
          <w:p w:rsidR="002E47A4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 Beliefs</w:t>
            </w:r>
          </w:p>
          <w:p w:rsidR="002E47A4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Perception </w:t>
            </w:r>
          </w:p>
          <w:p w:rsidR="002E47A4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0" w:type="auto"/>
          </w:tcPr>
          <w:p w:rsidR="00A6577E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A6577E" w:rsidRDefault="002E47A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2E47A4" w:rsidRDefault="002E47A4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ercise Knowledge-Adoption Stage </w:t>
            </w:r>
            <w:r w:rsidR="001C44BF">
              <w:rPr>
                <w:rFonts w:ascii="Times New Roman" w:hAnsi="Times New Roman"/>
              </w:rPr>
              <w:t>F(2, 70) = .853</w:t>
            </w:r>
          </w:p>
          <w:p w:rsidR="002E47A4" w:rsidRDefault="002E47A4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 Motivation-Adoption Stage</w:t>
            </w:r>
            <w:r w:rsidR="001C44BF">
              <w:rPr>
                <w:rFonts w:ascii="Times New Roman" w:hAnsi="Times New Roman"/>
              </w:rPr>
              <w:t xml:space="preserve"> F(2, 70) = .878</w:t>
            </w:r>
          </w:p>
        </w:tc>
      </w:tr>
      <w:tr w:rsidR="001C44BF" w:rsidRPr="00DF0E98">
        <w:tc>
          <w:tcPr>
            <w:tcW w:w="0" w:type="auto"/>
          </w:tcPr>
          <w:p w:rsidR="001C44BF" w:rsidRDefault="001C44B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chs et al., 2012 (Germany)</w:t>
            </w:r>
          </w:p>
        </w:tc>
        <w:tc>
          <w:tcPr>
            <w:tcW w:w="0" w:type="auto"/>
          </w:tcPr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20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 f, 95 m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</w:rPr>
              <w:t xml:space="preserve"> = 51.1 yrs</w:t>
            </w:r>
          </w:p>
          <w:p w:rsidR="001C44BF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 </w:t>
            </w:r>
          </w:p>
        </w:tc>
        <w:tc>
          <w:tcPr>
            <w:tcW w:w="0" w:type="auto"/>
          </w:tcPr>
          <w:p w:rsidR="001C44BF" w:rsidRDefault="001C44B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oVo</w:t>
            </w:r>
            <w:proofErr w:type="spellEnd"/>
          </w:p>
        </w:tc>
        <w:tc>
          <w:tcPr>
            <w:tcW w:w="0" w:type="auto"/>
          </w:tcPr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tions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ength of Goal Intention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concordance</w:t>
            </w:r>
          </w:p>
          <w:p w:rsidR="009050CA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lementations</w:t>
            </w:r>
          </w:p>
          <w:p w:rsidR="001C44BF" w:rsidRDefault="009050C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litional Intention Shielding</w:t>
            </w:r>
          </w:p>
        </w:tc>
        <w:tc>
          <w:tcPr>
            <w:tcW w:w="0" w:type="auto"/>
          </w:tcPr>
          <w:p w:rsidR="001C44BF" w:rsidRDefault="007B6D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1C44BF" w:rsidRDefault="007B6D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7B6DC6" w:rsidRDefault="007B6DC6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option Model</w:t>
            </w:r>
          </w:p>
          <w:p w:rsidR="001C44BF" w:rsidRDefault="007B6DC6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-PA .21, p &lt; .01</w:t>
            </w:r>
          </w:p>
          <w:p w:rsidR="007B6DC6" w:rsidRDefault="007B6DC6" w:rsidP="000F07FC">
            <w:pPr>
              <w:rPr>
                <w:rFonts w:ascii="Times New Roman" w:hAnsi="Times New Roman"/>
              </w:rPr>
            </w:pPr>
          </w:p>
          <w:p w:rsidR="007B6DC6" w:rsidRDefault="007B6DC6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intenance Model </w:t>
            </w:r>
          </w:p>
          <w:p w:rsidR="007B6DC6" w:rsidRDefault="007B6DC6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rier Management-PA .23, p &lt; .01</w:t>
            </w:r>
          </w:p>
        </w:tc>
      </w:tr>
      <w:tr w:rsidR="00B532B4" w:rsidRPr="00DF0E98"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aston &amp; </w:t>
            </w:r>
            <w:proofErr w:type="spellStart"/>
            <w:r>
              <w:rPr>
                <w:rFonts w:ascii="Times New Roman" w:hAnsi="Times New Roman"/>
              </w:rPr>
              <w:t>Prapavessis</w:t>
            </w:r>
            <w:proofErr w:type="spellEnd"/>
            <w:r>
              <w:rPr>
                <w:rFonts w:ascii="Times New Roman" w:hAnsi="Times New Roman"/>
              </w:rPr>
              <w:t>, 2012</w:t>
            </w:r>
          </w:p>
        </w:tc>
        <w:tc>
          <w:tcPr>
            <w:tcW w:w="0" w:type="auto"/>
          </w:tcPr>
          <w:p w:rsidR="00B532B4" w:rsidRDefault="000548D5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60</w:t>
            </w:r>
          </w:p>
          <w:p w:rsidR="000548D5" w:rsidRDefault="000548D5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female</w:t>
            </w:r>
          </w:p>
          <w:p w:rsidR="00D66F7A" w:rsidRDefault="00D66F7A" w:rsidP="009050CA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</w:rPr>
              <w:t xml:space="preserve"> = 51.1 yrs</w:t>
            </w:r>
          </w:p>
          <w:p w:rsidR="000548D5" w:rsidRDefault="00D66F7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F71D96" w:rsidRDefault="00F71D96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Vulnerability</w:t>
            </w:r>
          </w:p>
          <w:p w:rsidR="00F71D96" w:rsidRDefault="00F71D96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Severity</w:t>
            </w:r>
          </w:p>
          <w:p w:rsidR="00F71D96" w:rsidRDefault="00F71D96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onse Efficacy</w:t>
            </w:r>
          </w:p>
          <w:p w:rsidR="00F71D96" w:rsidRDefault="00F71D96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B532B4" w:rsidRDefault="00D66F7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  <w:p w:rsidR="00D66F7A" w:rsidRDefault="00D66F7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ction Planning </w:t>
            </w:r>
          </w:p>
          <w:p w:rsidR="00D66F7A" w:rsidRDefault="00D66F7A" w:rsidP="009050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 Planning</w:t>
            </w:r>
          </w:p>
          <w:p w:rsidR="00D66F7A" w:rsidRDefault="00D66F7A" w:rsidP="009050C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532B4" w:rsidRDefault="00D66F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B532B4" w:rsidRDefault="00D66F7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B532B4" w:rsidRDefault="000548D5" w:rsidP="000F07F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 and Planning (action + coping)</w:t>
            </w:r>
            <w:r w:rsidR="00D66F7A">
              <w:rPr>
                <w:rFonts w:ascii="Times New Roman" w:hAnsi="Times New Roman"/>
              </w:rPr>
              <w:t xml:space="preserve"> groups significantly</w:t>
            </w:r>
            <w:r>
              <w:rPr>
                <w:rFonts w:ascii="Times New Roman" w:hAnsi="Times New Roman"/>
              </w:rPr>
              <w:t xml:space="preserve"> increased </w:t>
            </w:r>
            <w:r w:rsidR="00D66F7A">
              <w:rPr>
                <w:rFonts w:ascii="Times New Roman" w:hAnsi="Times New Roman"/>
              </w:rPr>
              <w:t>PA compared to the control group</w:t>
            </w:r>
            <w:r w:rsidR="00E57D20">
              <w:rPr>
                <w:rFonts w:ascii="Times New Roman" w:hAnsi="Times New Roman"/>
              </w:rPr>
              <w:t xml:space="preserve"> (p &lt; .01)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C00CC5" w:rsidP="00C00CC5">
            <w:pPr>
              <w:rPr>
                <w:rFonts w:ascii="Times New Roman" w:hAnsi="Times New Roman"/>
              </w:rPr>
            </w:pPr>
            <w:proofErr w:type="spellStart"/>
            <w:r w:rsidRPr="00AC0B0F">
              <w:rPr>
                <w:rFonts w:ascii="Times New Roman" w:hAnsi="Times New Roman"/>
                <w:highlight w:val="yellow"/>
              </w:rPr>
              <w:t>Gö</w:t>
            </w:r>
            <w:r w:rsidR="00660349" w:rsidRPr="00AC0B0F">
              <w:rPr>
                <w:rFonts w:ascii="Times New Roman" w:hAnsi="Times New Roman"/>
                <w:highlight w:val="yellow"/>
              </w:rPr>
              <w:t>hner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et al., 2012</w:t>
            </w:r>
            <w:r w:rsidR="00660349">
              <w:rPr>
                <w:rFonts w:ascii="Times New Roman" w:hAnsi="Times New Roman"/>
              </w:rPr>
              <w:t xml:space="preserve"> (Germany)</w:t>
            </w:r>
          </w:p>
        </w:tc>
        <w:tc>
          <w:tcPr>
            <w:tcW w:w="0" w:type="auto"/>
          </w:tcPr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 xml:space="preserve">N = 315 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244 f, 71 m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50.6 y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MoVo</w:t>
            </w:r>
            <w:proofErr w:type="spellEnd"/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ength of Goal Intention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plementation Intentions</w:t>
            </w:r>
          </w:p>
        </w:tc>
        <w:tc>
          <w:tcPr>
            <w:tcW w:w="0" w:type="auto"/>
          </w:tcPr>
          <w:p w:rsidR="00660349" w:rsidRPr="00DF0E98" w:rsidRDefault="00C562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BF2DC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Implementation Intentions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Volitional Intention Shielding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Situational Cues</w:t>
            </w:r>
          </w:p>
        </w:tc>
      </w:tr>
      <w:tr w:rsidR="00B532B4" w:rsidRPr="00DF0E98">
        <w:tc>
          <w:tcPr>
            <w:tcW w:w="0" w:type="auto"/>
          </w:tcPr>
          <w:p w:rsidR="00B532B4" w:rsidRPr="00DF0E98" w:rsidRDefault="00B532B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assavou</w:t>
            </w:r>
            <w:proofErr w:type="spellEnd"/>
            <w:r>
              <w:rPr>
                <w:rFonts w:ascii="Times New Roman" w:hAnsi="Times New Roman"/>
              </w:rPr>
              <w:t xml:space="preserve"> et al., 2014 (United Kingdom)</w:t>
            </w:r>
          </w:p>
        </w:tc>
        <w:tc>
          <w:tcPr>
            <w:tcW w:w="0" w:type="auto"/>
          </w:tcPr>
          <w:p w:rsidR="00B532B4" w:rsidRDefault="00B532B4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114</w:t>
            </w:r>
          </w:p>
          <w:p w:rsidR="00B532B4" w:rsidRDefault="00B532B4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 f, 26 m</w:t>
            </w:r>
          </w:p>
          <w:p w:rsidR="00B532B4" w:rsidRDefault="00B532B4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89 yrs</w:t>
            </w:r>
          </w:p>
          <w:p w:rsidR="00B532B4" w:rsidRPr="00DF0E98" w:rsidRDefault="00B532B4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</w:t>
            </w:r>
          </w:p>
        </w:tc>
        <w:tc>
          <w:tcPr>
            <w:tcW w:w="0" w:type="auto"/>
          </w:tcPr>
          <w:p w:rsidR="00B532B4" w:rsidRPr="00DF0E98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</w:t>
            </w:r>
          </w:p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</w:t>
            </w:r>
          </w:p>
        </w:tc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B532B4" w:rsidRDefault="00B532B4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covery SE-PA </w:t>
            </w:r>
            <w:r w:rsidR="00994076">
              <w:rPr>
                <w:rFonts w:ascii="Times New Roman" w:hAnsi="Times New Roman"/>
              </w:rPr>
              <w:t>.21, p &lt; .05</w:t>
            </w:r>
          </w:p>
          <w:p w:rsidR="00D80BBB" w:rsidRDefault="00D80BBB" w:rsidP="00DF0E98">
            <w:pPr>
              <w:rPr>
                <w:rFonts w:ascii="Times New Roman" w:hAnsi="Times New Roman"/>
              </w:rPr>
            </w:pPr>
          </w:p>
          <w:p w:rsidR="00D80BBB" w:rsidRPr="00DF0E98" w:rsidRDefault="00D80BBB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 not a sig. predictor of PA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Kelly et al., 2012</w:t>
            </w:r>
            <w:r>
              <w:rPr>
                <w:rFonts w:ascii="Times New Roman" w:hAnsi="Times New Roman"/>
              </w:rPr>
              <w:t xml:space="preserve"> (United States)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404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 f, 192 m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>
              <w:rPr>
                <w:rFonts w:ascii="Times New Roman" w:hAnsi="Times New Roman"/>
              </w:rPr>
              <w:t xml:space="preserve"> = 15.1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IMB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unity Factor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personal Factor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owledg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rie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gnitive-Behavioural Skill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ural Skill</w:t>
            </w:r>
            <w:r w:rsidR="001B0214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-PA .31, p &lt; .0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Li, 2013</w:t>
            </w:r>
            <w:r>
              <w:rPr>
                <w:rFonts w:ascii="Times New Roman" w:hAnsi="Times New Roman"/>
              </w:rPr>
              <w:t xml:space="preserve"> (Hong Kong)</w:t>
            </w:r>
          </w:p>
        </w:tc>
        <w:tc>
          <w:tcPr>
            <w:tcW w:w="0" w:type="auto"/>
          </w:tcPr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N = 300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240 f, 60 m</w:t>
            </w:r>
          </w:p>
          <w:p w:rsidR="00660349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76.0 yrs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TST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dimensional Outcome Expectancy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Outcome Immediacy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ture-Time Perception</w:t>
            </w:r>
          </w:p>
          <w:p w:rsidR="00660349" w:rsidRPr="00DF0E98" w:rsidRDefault="00660349" w:rsidP="001A20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Construal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9A1975" w:rsidP="009A19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ople with high-immediate expectancy were more physically active</w:t>
            </w:r>
            <w:r w:rsidDel="009A1975">
              <w:rPr>
                <w:rFonts w:ascii="Times New Roman" w:hAnsi="Times New Roman"/>
              </w:rPr>
              <w:t xml:space="preserve"> </w:t>
            </w:r>
          </w:p>
        </w:tc>
      </w:tr>
      <w:tr w:rsidR="00751692" w:rsidRPr="00DF0E98">
        <w:tc>
          <w:tcPr>
            <w:tcW w:w="0" w:type="auto"/>
          </w:tcPr>
          <w:p w:rsidR="00751692" w:rsidRPr="00DF0E98" w:rsidRDefault="0075169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pke et al., 2010 (Germany)</w:t>
            </w:r>
          </w:p>
        </w:tc>
        <w:tc>
          <w:tcPr>
            <w:tcW w:w="0" w:type="auto"/>
          </w:tcPr>
          <w:p w:rsidR="00751692" w:rsidRDefault="00751692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26</w:t>
            </w:r>
          </w:p>
          <w:p w:rsidR="00751692" w:rsidRDefault="00751692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 f, 40 m</w:t>
            </w:r>
          </w:p>
          <w:p w:rsidR="00751692" w:rsidRDefault="00751692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37.2 yrs</w:t>
            </w:r>
          </w:p>
          <w:p w:rsidR="00751692" w:rsidRPr="00DF0E98" w:rsidRDefault="00751692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751692" w:rsidRPr="00DF0E98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B51E7D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Awareness</w:t>
            </w:r>
          </w:p>
          <w:p w:rsidR="00B51E7D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ies</w:t>
            </w:r>
          </w:p>
          <w:p w:rsidR="00B51E7D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s</w:t>
            </w:r>
          </w:p>
          <w:p w:rsidR="00B51E7D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litional SE (maintenance and recovery SE)</w:t>
            </w:r>
          </w:p>
          <w:p w:rsidR="00751692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(action)</w:t>
            </w:r>
          </w:p>
        </w:tc>
        <w:tc>
          <w:tcPr>
            <w:tcW w:w="0" w:type="auto"/>
          </w:tcPr>
          <w:p w:rsidR="00751692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751692" w:rsidRDefault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751692" w:rsidRDefault="00FC3868" w:rsidP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 Intenders</w:t>
            </w:r>
            <w:r w:rsidR="0083478A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a</w:t>
            </w:r>
            <w:r w:rsidR="00B51E7D">
              <w:rPr>
                <w:rFonts w:ascii="Times New Roman" w:hAnsi="Times New Roman"/>
              </w:rPr>
              <w:t xml:space="preserve">ction planning mediated </w:t>
            </w:r>
            <w:proofErr w:type="spellStart"/>
            <w:r w:rsidR="00B51E7D">
              <w:rPr>
                <w:rFonts w:ascii="Times New Roman" w:hAnsi="Times New Roman"/>
              </w:rPr>
              <w:t>behaviour</w:t>
            </w:r>
            <w:proofErr w:type="spellEnd"/>
            <w:r w:rsidR="00B51E7D">
              <w:rPr>
                <w:rFonts w:ascii="Times New Roman" w:hAnsi="Times New Roman"/>
              </w:rPr>
              <w:t xml:space="preserve"> change (p &lt; .01)</w:t>
            </w:r>
          </w:p>
        </w:tc>
      </w:tr>
      <w:tr w:rsidR="00B532B4" w:rsidRPr="00DF0E98"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ippke</w:t>
            </w:r>
            <w:proofErr w:type="spellEnd"/>
            <w:r>
              <w:rPr>
                <w:rFonts w:ascii="Times New Roman" w:hAnsi="Times New Roman"/>
              </w:rPr>
              <w:t xml:space="preserve"> &amp; Plotnikoff, 2014 </w:t>
            </w:r>
            <w:r w:rsidR="00994076">
              <w:rPr>
                <w:rFonts w:ascii="Times New Roman" w:hAnsi="Times New Roman"/>
              </w:rPr>
              <w:t>(Canada)</w:t>
            </w:r>
          </w:p>
        </w:tc>
        <w:tc>
          <w:tcPr>
            <w:tcW w:w="0" w:type="auto"/>
          </w:tcPr>
          <w:p w:rsidR="0066680E" w:rsidRDefault="00994076" w:rsidP="0066680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 = </w:t>
            </w:r>
            <w:r w:rsidR="0066680E">
              <w:rPr>
                <w:rFonts w:ascii="Times New Roman" w:hAnsi="Times New Roman"/>
              </w:rPr>
              <w:t>1193</w:t>
            </w:r>
          </w:p>
          <w:p w:rsidR="0066680E" w:rsidRDefault="0066680E" w:rsidP="0066680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8 f, 625 m</w:t>
            </w:r>
          </w:p>
          <w:p w:rsidR="0066680E" w:rsidRDefault="0066680E" w:rsidP="0066680E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63.7 yrs</w:t>
            </w:r>
          </w:p>
          <w:p w:rsidR="00B532B4" w:rsidRDefault="0066680E" w:rsidP="0066680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S</w:t>
            </w:r>
          </w:p>
        </w:tc>
        <w:tc>
          <w:tcPr>
            <w:tcW w:w="0" w:type="auto"/>
          </w:tcPr>
          <w:p w:rsidR="00B532B4" w:rsidRDefault="00B532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994076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ies</w:t>
            </w:r>
          </w:p>
          <w:p w:rsidR="00994076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Perception </w:t>
            </w:r>
          </w:p>
          <w:p w:rsidR="00994076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</w:t>
            </w:r>
          </w:p>
          <w:p w:rsidR="00994076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</w:t>
            </w:r>
          </w:p>
        </w:tc>
        <w:tc>
          <w:tcPr>
            <w:tcW w:w="0" w:type="auto"/>
          </w:tcPr>
          <w:p w:rsidR="00B532B4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B532B4" w:rsidRDefault="009940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B532B4" w:rsidRDefault="00994076" w:rsidP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-PA .10, p &lt; .05</w:t>
            </w:r>
          </w:p>
          <w:p w:rsidR="00994076" w:rsidRDefault="00994076" w:rsidP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intenance SE-Action Planning </w:t>
            </w:r>
            <w:r w:rsidR="0066680E">
              <w:rPr>
                <w:rFonts w:ascii="Times New Roman" w:hAnsi="Times New Roman"/>
              </w:rPr>
              <w:t>.11, p &lt; .05</w:t>
            </w:r>
          </w:p>
          <w:p w:rsidR="00994076" w:rsidRDefault="00994076" w:rsidP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-PA .22, p &lt; .05</w:t>
            </w:r>
          </w:p>
        </w:tc>
      </w:tr>
      <w:tr w:rsidR="00E90F9A" w:rsidRPr="00DF0E98">
        <w:tc>
          <w:tcPr>
            <w:tcW w:w="0" w:type="auto"/>
          </w:tcPr>
          <w:p w:rsidR="00E90F9A" w:rsidRDefault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born et al., 2010</w:t>
            </w:r>
            <w:r w:rsidR="00EC5BCF">
              <w:rPr>
                <w:rFonts w:ascii="Times New Roman" w:hAnsi="Times New Roman"/>
              </w:rPr>
              <w:t xml:space="preserve"> (</w:t>
            </w:r>
            <w:r w:rsidR="00EC5BCF" w:rsidRPr="00EC5BCF">
              <w:rPr>
                <w:rFonts w:ascii="Times New Roman" w:hAnsi="Times New Roman"/>
                <w:highlight w:val="yellow"/>
              </w:rPr>
              <w:t>United States)</w:t>
            </w:r>
          </w:p>
        </w:tc>
        <w:tc>
          <w:tcPr>
            <w:tcW w:w="0" w:type="auto"/>
          </w:tcPr>
          <w:p w:rsidR="00E90F9A" w:rsidRDefault="00E90F9A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91</w:t>
            </w:r>
          </w:p>
          <w:p w:rsidR="00E90F9A" w:rsidRDefault="00E90F9A" w:rsidP="0021236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 f, 23 m</w:t>
            </w:r>
          </w:p>
          <w:p w:rsidR="00E90F9A" w:rsidRDefault="00E90F9A" w:rsidP="00E90F9A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57.7 yrs</w:t>
            </w:r>
          </w:p>
          <w:p w:rsidR="00E90F9A" w:rsidRDefault="00E90F9A" w:rsidP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E90F9A" w:rsidRDefault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B</w:t>
            </w:r>
          </w:p>
        </w:tc>
        <w:tc>
          <w:tcPr>
            <w:tcW w:w="0" w:type="auto"/>
          </w:tcPr>
          <w:p w:rsidR="00E90F9A" w:rsidRDefault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0" w:type="auto"/>
          </w:tcPr>
          <w:p w:rsidR="00E90F9A" w:rsidRDefault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E90F9A" w:rsidRDefault="00E90F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E90F9A" w:rsidRDefault="00D80BBB" w:rsidP="00B51E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ral Skills not a sig. predictor of PA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Parschau</w:t>
            </w:r>
            <w:proofErr w:type="spellEnd"/>
            <w:r w:rsidRPr="00DF0E98">
              <w:rPr>
                <w:rFonts w:ascii="Times New Roman" w:hAnsi="Times New Roman"/>
              </w:rPr>
              <w:t xml:space="preserve"> et al., 2014</w:t>
            </w:r>
            <w:r>
              <w:rPr>
                <w:rFonts w:ascii="Times New Roman" w:hAnsi="Times New Roman"/>
              </w:rPr>
              <w:t xml:space="preserve"> (Germany)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484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 f, 156 m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42.3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 Planning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ivational 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Outcome Expectancies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aintenance SE-C</w:t>
            </w:r>
            <w:r w:rsidR="00B56BA1">
              <w:rPr>
                <w:rFonts w:ascii="Times New Roman" w:hAnsi="Times New Roman"/>
              </w:rPr>
              <w:t xml:space="preserve">oping </w:t>
            </w:r>
            <w:r w:rsidRPr="00DF0E98">
              <w:rPr>
                <w:rFonts w:ascii="Times New Roman" w:hAnsi="Times New Roman"/>
              </w:rPr>
              <w:t>P</w:t>
            </w:r>
            <w:r w:rsidR="00B56BA1">
              <w:rPr>
                <w:rFonts w:ascii="Times New Roman" w:hAnsi="Times New Roman"/>
              </w:rPr>
              <w:t>lanning</w:t>
            </w:r>
            <w:r w:rsidRPr="00DF0E98">
              <w:rPr>
                <w:rFonts w:ascii="Times New Roman" w:hAnsi="Times New Roman"/>
              </w:rPr>
              <w:t xml:space="preserve"> .31, p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5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Recovery SE-PA .19, p</w:t>
            </w:r>
            <w:r w:rsidR="00472424"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 w:rsidR="00472424"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5</w:t>
            </w:r>
          </w:p>
        </w:tc>
      </w:tr>
      <w:tr w:rsidR="00696A52" w:rsidRPr="00DF0E98">
        <w:tc>
          <w:tcPr>
            <w:tcW w:w="0" w:type="auto"/>
          </w:tcPr>
          <w:p w:rsidR="00696A52" w:rsidRPr="00DF0E98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rier et al., 2012 (Canada)</w:t>
            </w:r>
          </w:p>
        </w:tc>
        <w:tc>
          <w:tcPr>
            <w:tcW w:w="0" w:type="auto"/>
          </w:tcPr>
          <w:p w:rsidR="00696A52" w:rsidRDefault="00696A52" w:rsidP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01</w:t>
            </w:r>
          </w:p>
          <w:p w:rsidR="00696A52" w:rsidRDefault="00696A52" w:rsidP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 f, 82 m</w:t>
            </w:r>
          </w:p>
          <w:p w:rsidR="00696A52" w:rsidRDefault="00696A52" w:rsidP="00696A52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40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96A52" w:rsidRDefault="00696A52" w:rsidP="00696A52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>
              <w:rPr>
                <w:rFonts w:ascii="Times New Roman" w:hAnsi="Times New Roman"/>
              </w:rPr>
              <w:t>S</w:t>
            </w:r>
          </w:p>
          <w:p w:rsidR="00696A52" w:rsidRDefault="00696A52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96A52" w:rsidRPr="00DF0E98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y</w:t>
            </w:r>
          </w:p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 (</w:t>
            </w: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>
              <w:rPr>
                <w:rFonts w:ascii="Times New Roman" w:hAnsi="Times New Roman"/>
              </w:rPr>
              <w:t>, maintenance, recovery)</w:t>
            </w:r>
          </w:p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(action, coping)</w:t>
            </w:r>
          </w:p>
        </w:tc>
        <w:tc>
          <w:tcPr>
            <w:tcW w:w="0" w:type="auto"/>
          </w:tcPr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696A52" w:rsidRDefault="00696A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96A52" w:rsidRDefault="00696A52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-PA .48, p &lt; .01</w:t>
            </w:r>
          </w:p>
          <w:p w:rsidR="00696A52" w:rsidRDefault="00696A52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 SE-</w:t>
            </w:r>
            <w:r w:rsidR="00E40A1B">
              <w:rPr>
                <w:rFonts w:ascii="Times New Roman" w:hAnsi="Times New Roman"/>
              </w:rPr>
              <w:t>Planning</w:t>
            </w:r>
            <w:r>
              <w:rPr>
                <w:rFonts w:ascii="Times New Roman" w:hAnsi="Times New Roman"/>
              </w:rPr>
              <w:t xml:space="preserve"> .57, p &lt; .001</w:t>
            </w:r>
          </w:p>
          <w:p w:rsidR="00E40A1B" w:rsidRDefault="00E40A1B" w:rsidP="00DF0E98">
            <w:pPr>
              <w:rPr>
                <w:rFonts w:ascii="Times New Roman" w:hAnsi="Times New Roman"/>
              </w:rPr>
            </w:pPr>
          </w:p>
          <w:p w:rsidR="00E40A1B" w:rsidRDefault="00E40A1B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not sig. predictor of PA</w:t>
            </w:r>
          </w:p>
          <w:p w:rsidR="00E40A1B" w:rsidRPr="00DF0E98" w:rsidRDefault="00E40A1B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 not sig. predictor of PA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Renner et al., 2007</w:t>
            </w:r>
            <w:r>
              <w:rPr>
                <w:rFonts w:ascii="Times New Roman" w:hAnsi="Times New Roman"/>
              </w:rPr>
              <w:t xml:space="preserve"> (South Korea)</w:t>
            </w:r>
          </w:p>
        </w:tc>
        <w:tc>
          <w:tcPr>
            <w:tcW w:w="0" w:type="auto"/>
          </w:tcPr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697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 f, 315 m</w:t>
            </w:r>
          </w:p>
          <w:p w:rsidR="00660349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32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CF2DDB" w:rsidRDefault="00CF2D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CF2DDB" w:rsidRDefault="00CF2D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ies</w:t>
            </w:r>
          </w:p>
          <w:p w:rsidR="00CF2DDB" w:rsidRDefault="00D2773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CF2DDB">
              <w:rPr>
                <w:rFonts w:ascii="Times New Roman" w:hAnsi="Times New Roman"/>
              </w:rPr>
              <w:t xml:space="preserve"> SE</w:t>
            </w:r>
          </w:p>
          <w:p w:rsidR="00CF2DDB" w:rsidRDefault="00D277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</w:t>
            </w:r>
            <w:r w:rsidR="00CF2DDB">
              <w:rPr>
                <w:rFonts w:ascii="Times New Roman" w:hAnsi="Times New Roman"/>
              </w:rPr>
              <w:t xml:space="preserve"> SE</w:t>
            </w:r>
          </w:p>
          <w:p w:rsidR="00CF2DDB" w:rsidRDefault="00CF2D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ention </w:t>
            </w:r>
          </w:p>
          <w:p w:rsidR="00CF2DDB" w:rsidRDefault="00CF2D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ction Planning </w:t>
            </w:r>
          </w:p>
          <w:p w:rsidR="00660349" w:rsidRPr="00DF0E98" w:rsidRDefault="00CF2DD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 Planning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lder Adults</w:t>
            </w:r>
          </w:p>
          <w:p w:rsidR="00660349" w:rsidRPr="00DF0E98" w:rsidRDefault="00D27736" w:rsidP="00DF0E9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SE-Planning .56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</w:p>
          <w:p w:rsidR="00660349" w:rsidRPr="00DF0E98" w:rsidRDefault="00D27736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</w:t>
            </w:r>
            <w:r w:rsidR="00660349" w:rsidRPr="00DF0E98">
              <w:rPr>
                <w:rFonts w:ascii="Times New Roman" w:hAnsi="Times New Roman"/>
              </w:rPr>
              <w:t xml:space="preserve"> SE-PA .37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Younger Adults</w:t>
            </w:r>
          </w:p>
          <w:p w:rsidR="00660349" w:rsidRPr="00DF0E98" w:rsidRDefault="00D27736" w:rsidP="00DF0E9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SE</w:t>
            </w:r>
            <w:r w:rsidR="00B56BA1">
              <w:rPr>
                <w:rFonts w:ascii="Times New Roman" w:hAnsi="Times New Roman"/>
              </w:rPr>
              <w:t>-PA</w:t>
            </w:r>
            <w:r w:rsidR="00660349" w:rsidRPr="00DF0E98">
              <w:rPr>
                <w:rFonts w:ascii="Times New Roman" w:hAnsi="Times New Roman"/>
              </w:rPr>
              <w:t xml:space="preserve"> .20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5</w:t>
            </w:r>
          </w:p>
          <w:p w:rsidR="00660349" w:rsidRPr="00DF0E98" w:rsidRDefault="00D27736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tenance</w:t>
            </w:r>
            <w:r w:rsidR="00660349" w:rsidRPr="00DF0E98">
              <w:rPr>
                <w:rFonts w:ascii="Times New Roman" w:hAnsi="Times New Roman"/>
              </w:rPr>
              <w:t xml:space="preserve"> SE</w:t>
            </w:r>
            <w:r w:rsidR="00472424">
              <w:rPr>
                <w:rFonts w:ascii="Times New Roman" w:hAnsi="Times New Roman"/>
              </w:rPr>
              <w:t>-</w:t>
            </w:r>
            <w:r w:rsidR="00B56BA1">
              <w:rPr>
                <w:rFonts w:ascii="Times New Roman" w:hAnsi="Times New Roman"/>
              </w:rPr>
              <w:t>PA</w:t>
            </w:r>
            <w:r w:rsidR="00660349" w:rsidRPr="00DF0E98">
              <w:rPr>
                <w:rFonts w:ascii="Times New Roman" w:hAnsi="Times New Roman"/>
              </w:rPr>
              <w:t xml:space="preserve"> .22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Rhodes et al., 2010</w:t>
            </w:r>
            <w:r w:rsidR="0051018D">
              <w:rPr>
                <w:rFonts w:ascii="Times New Roman" w:hAnsi="Times New Roman"/>
              </w:rPr>
              <w:t xml:space="preserve"> (Canada)</w:t>
            </w:r>
          </w:p>
        </w:tc>
        <w:tc>
          <w:tcPr>
            <w:tcW w:w="0" w:type="auto"/>
          </w:tcPr>
          <w:p w:rsidR="0051018D" w:rsidRDefault="005101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85</w:t>
            </w:r>
          </w:p>
          <w:p w:rsidR="0051018D" w:rsidRDefault="005101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ies</w:t>
            </w:r>
          </w:p>
          <w:p w:rsidR="00660349" w:rsidRPr="00DF0E98" w:rsidRDefault="005101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-PAC</w:t>
            </w:r>
          </w:p>
        </w:tc>
        <w:tc>
          <w:tcPr>
            <w:tcW w:w="0" w:type="auto"/>
          </w:tcPr>
          <w:p w:rsidR="00634C62" w:rsidRDefault="00634C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Behavioural Control</w:t>
            </w:r>
          </w:p>
          <w:p w:rsidR="00660349" w:rsidRPr="00DF0E98" w:rsidRDefault="00634C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0" w:type="auto"/>
          </w:tcPr>
          <w:p w:rsidR="00660349" w:rsidRPr="00DF0E98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Action Planning</w:t>
            </w:r>
            <w:r w:rsidR="00472424">
              <w:rPr>
                <w:rFonts w:ascii="Times New Roman" w:hAnsi="Times New Roman"/>
              </w:rPr>
              <w:t>-PA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Rhodes et al., 2012</w:t>
            </w:r>
            <w:r w:rsidR="0050195F">
              <w:rPr>
                <w:rFonts w:ascii="Times New Roman" w:hAnsi="Times New Roman"/>
              </w:rPr>
              <w:t xml:space="preserve"> (Canada)</w:t>
            </w:r>
          </w:p>
        </w:tc>
        <w:tc>
          <w:tcPr>
            <w:tcW w:w="0" w:type="auto"/>
          </w:tcPr>
          <w:p w:rsidR="003F590B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63</w:t>
            </w:r>
          </w:p>
          <w:p w:rsidR="002C1A65" w:rsidRDefault="002C1A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 f, 80 m</w:t>
            </w:r>
          </w:p>
          <w:p w:rsidR="002C1A65" w:rsidRDefault="002C1A65" w:rsidP="002C1A65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24.0</w:t>
            </w:r>
            <w:r w:rsidRPr="00DF0E98">
              <w:rPr>
                <w:rFonts w:ascii="Times New Roman" w:hAnsi="Times New Roman"/>
              </w:rPr>
              <w:t xml:space="preserve"> yrs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-PAC</w:t>
            </w:r>
          </w:p>
        </w:tc>
        <w:tc>
          <w:tcPr>
            <w:tcW w:w="0" w:type="auto"/>
          </w:tcPr>
          <w:p w:rsidR="003F590B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trumental Attitude</w:t>
            </w:r>
          </w:p>
          <w:p w:rsidR="003F590B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ective Attitude</w:t>
            </w:r>
          </w:p>
          <w:p w:rsidR="003F590B" w:rsidRDefault="003F59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ived Control</w:t>
            </w:r>
          </w:p>
          <w:p w:rsidR="002C1A65" w:rsidRDefault="002C1A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ss-Behavioural Regulation</w:t>
            </w:r>
          </w:p>
          <w:p w:rsidR="00660349" w:rsidRPr="00DF0E98" w:rsidRDefault="002C1A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</w:tc>
        <w:tc>
          <w:tcPr>
            <w:tcW w:w="0" w:type="auto"/>
          </w:tcPr>
          <w:p w:rsidR="00660349" w:rsidRPr="00DF0E98" w:rsidRDefault="002C1A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2C1A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B56BA1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="00664EC8">
              <w:rPr>
                <w:rFonts w:ascii="Times New Roman" w:hAnsi="Times New Roman"/>
              </w:rPr>
              <w:t>only examined p</w:t>
            </w:r>
            <w:r w:rsidR="00D3459E">
              <w:rPr>
                <w:rFonts w:ascii="Times New Roman" w:hAnsi="Times New Roman"/>
              </w:rPr>
              <w:t xml:space="preserve">redictors of Action Control: </w:t>
            </w:r>
            <w:r w:rsidR="00660349" w:rsidRPr="00DF0E98">
              <w:rPr>
                <w:rFonts w:ascii="Times New Roman" w:hAnsi="Times New Roman"/>
              </w:rPr>
              <w:t>Affective Attitude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  <w:r w:rsidR="00D3459E">
              <w:rPr>
                <w:rFonts w:ascii="Times New Roman" w:hAnsi="Times New Roman"/>
              </w:rPr>
              <w:t xml:space="preserve">; </w:t>
            </w:r>
            <w:r w:rsidR="00660349" w:rsidRPr="00DF0E98">
              <w:rPr>
                <w:rFonts w:ascii="Times New Roman" w:hAnsi="Times New Roman"/>
              </w:rPr>
              <w:t>Perceived Behavioural Control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  <w:r w:rsidR="00D3459E">
              <w:rPr>
                <w:rFonts w:ascii="Times New Roman" w:hAnsi="Times New Roman"/>
              </w:rPr>
              <w:t xml:space="preserve">; </w:t>
            </w:r>
            <w:r w:rsidR="00660349" w:rsidRPr="00DF0E98">
              <w:rPr>
                <w:rFonts w:ascii="Times New Roman" w:hAnsi="Times New Roman"/>
              </w:rPr>
              <w:t>Automaticity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1</w:t>
            </w:r>
            <w:r w:rsidR="00D3459E">
              <w:rPr>
                <w:rFonts w:ascii="Times New Roman" w:hAnsi="Times New Roman"/>
              </w:rPr>
              <w:t xml:space="preserve">; </w:t>
            </w:r>
            <w:r w:rsidR="00660349" w:rsidRPr="00DF0E98">
              <w:rPr>
                <w:rFonts w:ascii="Times New Roman" w:hAnsi="Times New Roman"/>
              </w:rPr>
              <w:t>Cross-</w:t>
            </w:r>
            <w:proofErr w:type="spellStart"/>
            <w:r w:rsidR="00660349" w:rsidRPr="00DF0E98">
              <w:rPr>
                <w:rFonts w:ascii="Times New Roman" w:hAnsi="Times New Roman"/>
              </w:rPr>
              <w:t>behavioural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regulation</w:t>
            </w:r>
            <w:r w:rsidR="00D3459E">
              <w:rPr>
                <w:rFonts w:ascii="Times New Roman" w:hAnsi="Times New Roman"/>
              </w:rPr>
              <w:t xml:space="preserve"> p &lt; .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proofErr w:type="spellStart"/>
            <w:r w:rsidRPr="00DF0E98">
              <w:rPr>
                <w:rFonts w:ascii="Times New Roman" w:hAnsi="Times New Roman"/>
              </w:rPr>
              <w:t>Scholz</w:t>
            </w:r>
            <w:proofErr w:type="spellEnd"/>
            <w:r w:rsidRPr="00DF0E98">
              <w:rPr>
                <w:rFonts w:ascii="Times New Roman" w:hAnsi="Times New Roman"/>
              </w:rPr>
              <w:t xml:space="preserve"> et al, 2009</w:t>
            </w:r>
            <w:r w:rsidR="006A50E6">
              <w:rPr>
                <w:rFonts w:ascii="Times New Roman" w:hAnsi="Times New Roman"/>
              </w:rPr>
              <w:t xml:space="preserve"> (Germany)</w:t>
            </w:r>
          </w:p>
        </w:tc>
        <w:tc>
          <w:tcPr>
            <w:tcW w:w="0" w:type="auto"/>
          </w:tcPr>
          <w:p w:rsidR="006A50E6" w:rsidRDefault="006A5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65</w:t>
            </w:r>
          </w:p>
          <w:p w:rsidR="006A50E6" w:rsidRDefault="006A5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 f, 70 m</w:t>
            </w:r>
          </w:p>
          <w:p w:rsidR="0050195F" w:rsidRDefault="006A50E6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= 21.3 yrs </w:t>
            </w:r>
          </w:p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6A50E6" w:rsidRDefault="006A5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Awareness </w:t>
            </w:r>
          </w:p>
          <w:p w:rsidR="006A50E6" w:rsidRDefault="006A50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Outcome Expectancies</w:t>
            </w:r>
          </w:p>
          <w:p w:rsidR="0091539B" w:rsidRDefault="009153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 </w:t>
            </w:r>
            <w:r w:rsidR="00E102B8">
              <w:rPr>
                <w:rFonts w:ascii="Times New Roman" w:hAnsi="Times New Roman"/>
              </w:rPr>
              <w:t>(maintenance)</w:t>
            </w:r>
          </w:p>
          <w:p w:rsidR="0091539B" w:rsidRDefault="009153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s</w:t>
            </w:r>
          </w:p>
          <w:p w:rsidR="0091539B" w:rsidRDefault="009153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</w:t>
            </w:r>
          </w:p>
          <w:p w:rsidR="00660349" w:rsidRPr="00DF0E98" w:rsidRDefault="009153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ction Control 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287" w:type="dxa"/>
          </w:tcPr>
          <w:p w:rsidR="00660349" w:rsidRPr="00DF0E98" w:rsidRDefault="00E102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intenance </w:t>
            </w:r>
            <w:r w:rsidR="00660349" w:rsidRPr="00DF0E98">
              <w:rPr>
                <w:rFonts w:ascii="Times New Roman" w:hAnsi="Times New Roman"/>
              </w:rPr>
              <w:t>SE</w:t>
            </w:r>
            <w:r w:rsidR="00472424">
              <w:rPr>
                <w:rFonts w:ascii="Times New Roman" w:hAnsi="Times New Roman"/>
              </w:rPr>
              <w:t>-PA</w:t>
            </w:r>
            <w:r w:rsidR="00660349" w:rsidRPr="00DF0E98">
              <w:rPr>
                <w:rFonts w:ascii="Times New Roman" w:hAnsi="Times New Roman"/>
              </w:rPr>
              <w:t xml:space="preserve"> .15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5</w:t>
            </w:r>
          </w:p>
        </w:tc>
      </w:tr>
      <w:tr w:rsidR="00580576" w:rsidRPr="00DF0E98">
        <w:tc>
          <w:tcPr>
            <w:tcW w:w="0" w:type="auto"/>
          </w:tcPr>
          <w:p w:rsidR="00580576" w:rsidRDefault="00C00CC5">
            <w:pPr>
              <w:rPr>
                <w:rFonts w:ascii="Times New Roman" w:hAnsi="Times New Roman"/>
              </w:rPr>
            </w:pPr>
            <w:r w:rsidRPr="00AC0B0F">
              <w:rPr>
                <w:rFonts w:ascii="Times New Roman" w:hAnsi="Times New Roman"/>
                <w:highlight w:val="yellow"/>
              </w:rPr>
              <w:t>Strö</w:t>
            </w:r>
            <w:r w:rsidR="00580576" w:rsidRPr="00AC0B0F">
              <w:rPr>
                <w:rFonts w:ascii="Times New Roman" w:hAnsi="Times New Roman"/>
                <w:highlight w:val="yellow"/>
              </w:rPr>
              <w:t>bl</w:t>
            </w:r>
            <w:r w:rsidR="00580576">
              <w:rPr>
                <w:rFonts w:ascii="Times New Roman" w:hAnsi="Times New Roman"/>
              </w:rPr>
              <w:t xml:space="preserve"> et al., 2013 (Germany)</w:t>
            </w:r>
          </w:p>
        </w:tc>
        <w:tc>
          <w:tcPr>
            <w:tcW w:w="0" w:type="auto"/>
          </w:tcPr>
          <w:p w:rsidR="00580576" w:rsidRDefault="006D4C75" w:rsidP="0026106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341</w:t>
            </w:r>
          </w:p>
          <w:p w:rsidR="006D4C75" w:rsidRDefault="006D4C75" w:rsidP="006D4C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 f, 188 m</w:t>
            </w:r>
          </w:p>
          <w:p w:rsidR="006D4C75" w:rsidRDefault="006D4C75" w:rsidP="006D4C75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= 40.0 yrs </w:t>
            </w:r>
          </w:p>
          <w:p w:rsidR="006D4C75" w:rsidRDefault="006D4C75" w:rsidP="006D4C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</w:t>
            </w:r>
          </w:p>
        </w:tc>
        <w:tc>
          <w:tcPr>
            <w:tcW w:w="0" w:type="auto"/>
          </w:tcPr>
          <w:p w:rsidR="00580576" w:rsidRDefault="005805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33400A" w:rsidRDefault="0033400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Expectancy</w:t>
            </w:r>
          </w:p>
          <w:p w:rsidR="0073624E" w:rsidRDefault="0073624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sk Perception</w:t>
            </w:r>
          </w:p>
          <w:p w:rsidR="0033400A" w:rsidRDefault="0033400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  <w:p w:rsidR="00580576" w:rsidRDefault="006D4C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  <w:r w:rsidR="0033400A">
              <w:rPr>
                <w:rFonts w:ascii="Times New Roman" w:hAnsi="Times New Roman"/>
              </w:rPr>
              <w:t xml:space="preserve"> (</w:t>
            </w:r>
            <w:proofErr w:type="spellStart"/>
            <w:r w:rsidR="0033400A">
              <w:rPr>
                <w:rFonts w:ascii="Times New Roman" w:hAnsi="Times New Roman"/>
              </w:rPr>
              <w:t>preaction</w:t>
            </w:r>
            <w:proofErr w:type="spellEnd"/>
            <w:r w:rsidR="0033400A">
              <w:rPr>
                <w:rFonts w:ascii="Times New Roman" w:hAnsi="Times New Roman"/>
              </w:rPr>
              <w:t>, maintenance, recovery)</w:t>
            </w:r>
          </w:p>
          <w:p w:rsidR="006D4C75" w:rsidRDefault="006D4C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 (coping, action)</w:t>
            </w:r>
          </w:p>
        </w:tc>
        <w:tc>
          <w:tcPr>
            <w:tcW w:w="0" w:type="auto"/>
          </w:tcPr>
          <w:p w:rsidR="00580576" w:rsidRDefault="0033400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580576" w:rsidRDefault="006D4C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33400A" w:rsidRDefault="0033400A" w:rsidP="005805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ning-PA .14, p &lt; .0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Valois et al., 1988</w:t>
            </w:r>
            <w:r w:rsidR="000D0B8B">
              <w:rPr>
                <w:rFonts w:ascii="Times New Roman" w:hAnsi="Times New Roman"/>
              </w:rPr>
              <w:t xml:space="preserve"> (Canada)</w:t>
            </w:r>
          </w:p>
        </w:tc>
        <w:tc>
          <w:tcPr>
            <w:tcW w:w="0" w:type="auto"/>
          </w:tcPr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166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f, 100 m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 39.7 yrs</w:t>
            </w:r>
          </w:p>
          <w:p w:rsidR="00660349" w:rsidRPr="00DF0E98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TIB</w:t>
            </w:r>
          </w:p>
        </w:tc>
        <w:tc>
          <w:tcPr>
            <w:tcW w:w="0" w:type="auto"/>
          </w:tcPr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fect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Norm &amp; Role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onal Normative Belief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cilitating Conditions</w:t>
            </w:r>
          </w:p>
          <w:p w:rsidR="000D0B8B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bit</w:t>
            </w:r>
          </w:p>
          <w:p w:rsidR="00660349" w:rsidRPr="00DF0E98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ention </w:t>
            </w:r>
          </w:p>
        </w:tc>
        <w:tc>
          <w:tcPr>
            <w:tcW w:w="0" w:type="auto"/>
          </w:tcPr>
          <w:p w:rsidR="00660349" w:rsidRPr="00DF0E98" w:rsidRDefault="000D0B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60349" w:rsidRPr="00DF0E98" w:rsidRDefault="008F0D7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bit</w:t>
            </w:r>
            <w:r w:rsidR="00472424">
              <w:rPr>
                <w:rFonts w:ascii="Times New Roman" w:hAnsi="Times New Roman"/>
              </w:rPr>
              <w:t>-PA</w:t>
            </w:r>
            <w:r>
              <w:rPr>
                <w:rFonts w:ascii="Times New Roman" w:hAnsi="Times New Roman"/>
              </w:rPr>
              <w:t xml:space="preserve"> .31, p &lt; .001</w:t>
            </w:r>
          </w:p>
        </w:tc>
      </w:tr>
      <w:tr w:rsidR="00664EC8" w:rsidRPr="00DF0E98">
        <w:tc>
          <w:tcPr>
            <w:tcW w:w="0" w:type="auto"/>
          </w:tcPr>
          <w:p w:rsidR="00660349" w:rsidRPr="00DF0E98" w:rsidRDefault="00E5141F">
            <w:pPr>
              <w:rPr>
                <w:rFonts w:ascii="Times New Roman" w:hAnsi="Times New Roman"/>
              </w:rPr>
            </w:pPr>
            <w:proofErr w:type="spellStart"/>
            <w:r w:rsidRPr="00E5141F">
              <w:rPr>
                <w:rFonts w:ascii="Times New Roman" w:hAnsi="Times New Roman"/>
                <w:highlight w:val="yellow"/>
              </w:rPr>
              <w:t>Ziegel</w:t>
            </w:r>
            <w:r w:rsidR="00660349" w:rsidRPr="00E5141F">
              <w:rPr>
                <w:rFonts w:ascii="Times New Roman" w:hAnsi="Times New Roman"/>
                <w:highlight w:val="yellow"/>
              </w:rPr>
              <w:t>man</w:t>
            </w:r>
            <w:r w:rsidRPr="00E5141F">
              <w:rPr>
                <w:rFonts w:ascii="Times New Roman" w:hAnsi="Times New Roman"/>
                <w:highlight w:val="yellow"/>
              </w:rPr>
              <w:t>n</w:t>
            </w:r>
            <w:proofErr w:type="spellEnd"/>
            <w:r w:rsidR="00660349" w:rsidRPr="00DF0E98">
              <w:rPr>
                <w:rFonts w:ascii="Times New Roman" w:hAnsi="Times New Roman"/>
              </w:rPr>
              <w:t xml:space="preserve"> et al., 2007</w:t>
            </w:r>
            <w:r w:rsidR="005A2876">
              <w:rPr>
                <w:rFonts w:ascii="Times New Roman" w:hAnsi="Times New Roman"/>
              </w:rPr>
              <w:t xml:space="preserve"> (Germany)</w:t>
            </w:r>
          </w:p>
        </w:tc>
        <w:tc>
          <w:tcPr>
            <w:tcW w:w="0" w:type="auto"/>
          </w:tcPr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N = 368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228 f, 140 m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M</w:t>
            </w:r>
            <w:r w:rsidRPr="00DF0E98">
              <w:rPr>
                <w:rFonts w:ascii="Times New Roman" w:hAnsi="Times New Roman"/>
                <w:vertAlign w:val="subscript"/>
              </w:rPr>
              <w:t>age</w:t>
            </w:r>
            <w:r w:rsidRPr="00DF0E98">
              <w:rPr>
                <w:rFonts w:ascii="Times New Roman" w:hAnsi="Times New Roman"/>
              </w:rPr>
              <w:t xml:space="preserve"> = 47.4 yrs</w:t>
            </w:r>
          </w:p>
          <w:p w:rsidR="00660349" w:rsidRPr="00DF0E98" w:rsidRDefault="00660349" w:rsidP="00212361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OB</w:t>
            </w:r>
            <w:r w:rsidR="00751692">
              <w:rPr>
                <w:rFonts w:ascii="Times New Roman" w:hAnsi="Times New Roman"/>
              </w:rPr>
              <w:t>S</w:t>
            </w:r>
          </w:p>
        </w:tc>
        <w:tc>
          <w:tcPr>
            <w:tcW w:w="0" w:type="auto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HAPA</w:t>
            </w:r>
          </w:p>
        </w:tc>
        <w:tc>
          <w:tcPr>
            <w:tcW w:w="0" w:type="auto"/>
          </w:tcPr>
          <w:p w:rsidR="005A2876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sk Perception </w:t>
            </w:r>
          </w:p>
          <w:p w:rsidR="005A2876" w:rsidRDefault="00662FB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reaction</w:t>
            </w:r>
            <w:proofErr w:type="spellEnd"/>
            <w:r w:rsidR="005A2876">
              <w:rPr>
                <w:rFonts w:ascii="Times New Roman" w:hAnsi="Times New Roman"/>
              </w:rPr>
              <w:t xml:space="preserve"> SE</w:t>
            </w:r>
          </w:p>
          <w:p w:rsidR="005A2876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very SE</w:t>
            </w:r>
          </w:p>
          <w:p w:rsidR="005A2876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itive Outcome Expectancies</w:t>
            </w:r>
          </w:p>
          <w:p w:rsidR="005A2876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tion</w:t>
            </w:r>
          </w:p>
          <w:p w:rsidR="005A2876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</w:t>
            </w:r>
          </w:p>
          <w:p w:rsidR="00660349" w:rsidRPr="00DF0E98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 Planning</w:t>
            </w:r>
          </w:p>
        </w:tc>
        <w:tc>
          <w:tcPr>
            <w:tcW w:w="0" w:type="auto"/>
          </w:tcPr>
          <w:p w:rsidR="00660349" w:rsidRPr="00DF0E98" w:rsidRDefault="005A28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292" w:type="dxa"/>
          </w:tcPr>
          <w:p w:rsidR="00660349" w:rsidRPr="00DF0E98" w:rsidRDefault="0066034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287" w:type="dxa"/>
          </w:tcPr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Young Adults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Coping Planning</w:t>
            </w:r>
            <w:r w:rsidR="00472424">
              <w:rPr>
                <w:rFonts w:ascii="Times New Roman" w:hAnsi="Times New Roman"/>
              </w:rPr>
              <w:t>-PA</w:t>
            </w:r>
            <w:r w:rsidRPr="00DF0E98">
              <w:rPr>
                <w:rFonts w:ascii="Times New Roman" w:hAnsi="Times New Roman"/>
              </w:rPr>
              <w:t xml:space="preserve"> .51, p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01</w:t>
            </w:r>
          </w:p>
          <w:p w:rsidR="00660349" w:rsidRPr="00DF0E98" w:rsidRDefault="00472424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on Planning-PA .</w:t>
            </w:r>
            <w:r w:rsidR="00660349" w:rsidRPr="00DF0E98">
              <w:rPr>
                <w:rFonts w:ascii="Times New Roman" w:hAnsi="Times New Roman"/>
              </w:rPr>
              <w:t>52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01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 xml:space="preserve">Older Adults </w:t>
            </w:r>
          </w:p>
          <w:p w:rsidR="00660349" w:rsidRPr="00DF0E98" w:rsidRDefault="00472424" w:rsidP="00DF0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 Planning-PA</w:t>
            </w:r>
            <w:r w:rsidR="00660349" w:rsidRPr="00DF0E98">
              <w:rPr>
                <w:rFonts w:ascii="Times New Roman" w:hAnsi="Times New Roman"/>
              </w:rPr>
              <w:t>.52, p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&lt;</w:t>
            </w:r>
            <w:r w:rsidR="00660349">
              <w:rPr>
                <w:rFonts w:ascii="Times New Roman" w:hAnsi="Times New Roman"/>
              </w:rPr>
              <w:t xml:space="preserve"> </w:t>
            </w:r>
            <w:r w:rsidR="00660349" w:rsidRPr="00DF0E98">
              <w:rPr>
                <w:rFonts w:ascii="Times New Roman" w:hAnsi="Times New Roman"/>
              </w:rPr>
              <w:t>.001</w:t>
            </w:r>
          </w:p>
          <w:p w:rsidR="00660349" w:rsidRPr="00DF0E98" w:rsidRDefault="00660349" w:rsidP="00DF0E98">
            <w:pPr>
              <w:rPr>
                <w:rFonts w:ascii="Times New Roman" w:hAnsi="Times New Roman"/>
              </w:rPr>
            </w:pPr>
            <w:r w:rsidRPr="00DF0E98">
              <w:rPr>
                <w:rFonts w:ascii="Times New Roman" w:hAnsi="Times New Roman"/>
              </w:rPr>
              <w:t>Action Planning</w:t>
            </w:r>
            <w:r w:rsidR="00472424">
              <w:rPr>
                <w:rFonts w:ascii="Times New Roman" w:hAnsi="Times New Roman"/>
              </w:rPr>
              <w:t>-PA</w:t>
            </w:r>
            <w:r w:rsidRPr="00DF0E98">
              <w:rPr>
                <w:rFonts w:ascii="Times New Roman" w:hAnsi="Times New Roman"/>
              </w:rPr>
              <w:t xml:space="preserve"> .48, p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DF0E98">
              <w:rPr>
                <w:rFonts w:ascii="Times New Roman" w:hAnsi="Times New Roman"/>
              </w:rPr>
              <w:t>.001</w:t>
            </w:r>
          </w:p>
        </w:tc>
      </w:tr>
    </w:tbl>
    <w:p w:rsidR="0023466B" w:rsidRPr="00DF0E98" w:rsidRDefault="00DF0E98">
      <w:pPr>
        <w:rPr>
          <w:rFonts w:ascii="Times New Roman" w:hAnsi="Times New Roman"/>
        </w:rPr>
      </w:pPr>
      <w:r w:rsidRPr="00DF0E98">
        <w:rPr>
          <w:rFonts w:ascii="Times New Roman" w:hAnsi="Times New Roman"/>
        </w:rPr>
        <w:t>INT</w:t>
      </w:r>
      <w:r w:rsidR="00BA0B69">
        <w:rPr>
          <w:rFonts w:ascii="Times New Roman" w:hAnsi="Times New Roman"/>
        </w:rPr>
        <w:t xml:space="preserve"> = I</w:t>
      </w:r>
      <w:r w:rsidR="001B458D">
        <w:rPr>
          <w:rFonts w:ascii="Times New Roman" w:hAnsi="Times New Roman"/>
        </w:rPr>
        <w:t>ntervention</w:t>
      </w:r>
      <w:r w:rsidRPr="00DF0E98">
        <w:rPr>
          <w:rFonts w:ascii="Times New Roman" w:hAnsi="Times New Roman"/>
        </w:rPr>
        <w:t xml:space="preserve">; </w:t>
      </w:r>
      <w:r w:rsidR="00212361" w:rsidRPr="00DF0E98">
        <w:rPr>
          <w:rFonts w:ascii="Times New Roman" w:hAnsi="Times New Roman"/>
        </w:rPr>
        <w:t>HAPA</w:t>
      </w:r>
      <w:r w:rsidR="001B458D">
        <w:rPr>
          <w:rFonts w:ascii="Times New Roman" w:hAnsi="Times New Roman"/>
        </w:rPr>
        <w:t xml:space="preserve"> = Health Action Process </w:t>
      </w:r>
      <w:r w:rsidR="001A7D28">
        <w:rPr>
          <w:rFonts w:ascii="Times New Roman" w:hAnsi="Times New Roman"/>
        </w:rPr>
        <w:t>Approach</w:t>
      </w:r>
      <w:r w:rsidR="00212361" w:rsidRPr="00DF0E98">
        <w:rPr>
          <w:rFonts w:ascii="Times New Roman" w:hAnsi="Times New Roman"/>
        </w:rPr>
        <w:t xml:space="preserve">; </w:t>
      </w:r>
      <w:proofErr w:type="spellStart"/>
      <w:r w:rsidR="00212361" w:rsidRPr="00DF0E98">
        <w:rPr>
          <w:rFonts w:ascii="Times New Roman" w:hAnsi="Times New Roman"/>
        </w:rPr>
        <w:t>MoVo</w:t>
      </w:r>
      <w:proofErr w:type="spellEnd"/>
      <w:r w:rsidR="001B458D">
        <w:rPr>
          <w:rFonts w:ascii="Times New Roman" w:hAnsi="Times New Roman"/>
        </w:rPr>
        <w:t xml:space="preserve"> = Motivation Volition Process Model</w:t>
      </w:r>
      <w:r w:rsidR="00212361" w:rsidRPr="00DF0E98">
        <w:rPr>
          <w:rFonts w:ascii="Times New Roman" w:hAnsi="Times New Roman"/>
        </w:rPr>
        <w:t>; M-PAC</w:t>
      </w:r>
      <w:r w:rsidR="001B458D">
        <w:rPr>
          <w:rFonts w:ascii="Times New Roman" w:hAnsi="Times New Roman"/>
        </w:rPr>
        <w:t xml:space="preserve"> = Multi-Process Action Control Model</w:t>
      </w:r>
      <w:r w:rsidR="00212361" w:rsidRPr="00DF0E98">
        <w:rPr>
          <w:rFonts w:ascii="Times New Roman" w:hAnsi="Times New Roman"/>
        </w:rPr>
        <w:t>;</w:t>
      </w:r>
      <w:r w:rsidRPr="00DF0E98">
        <w:rPr>
          <w:rFonts w:ascii="Times New Roman" w:hAnsi="Times New Roman"/>
        </w:rPr>
        <w:t xml:space="preserve"> OB</w:t>
      </w:r>
      <w:r w:rsidR="00751692">
        <w:rPr>
          <w:rFonts w:ascii="Times New Roman" w:hAnsi="Times New Roman"/>
        </w:rPr>
        <w:t>S</w:t>
      </w:r>
      <w:r w:rsidR="00BA0B69">
        <w:rPr>
          <w:rFonts w:ascii="Times New Roman" w:hAnsi="Times New Roman"/>
        </w:rPr>
        <w:t xml:space="preserve"> = Observational</w:t>
      </w:r>
      <w:r w:rsidR="00751692">
        <w:rPr>
          <w:rFonts w:ascii="Times New Roman" w:hAnsi="Times New Roman"/>
        </w:rPr>
        <w:t xml:space="preserve"> Study</w:t>
      </w:r>
      <w:r w:rsidRPr="00DF0E98">
        <w:rPr>
          <w:rFonts w:ascii="Times New Roman" w:hAnsi="Times New Roman"/>
        </w:rPr>
        <w:t>;</w:t>
      </w:r>
      <w:r w:rsidR="00B56BA1">
        <w:rPr>
          <w:rFonts w:ascii="Times New Roman" w:hAnsi="Times New Roman"/>
        </w:rPr>
        <w:t xml:space="preserve"> PA = Physical Activity;</w:t>
      </w:r>
      <w:r w:rsidR="00212361" w:rsidRPr="00DF0E98">
        <w:rPr>
          <w:rFonts w:ascii="Times New Roman" w:hAnsi="Times New Roman"/>
        </w:rPr>
        <w:t xml:space="preserve"> PAP</w:t>
      </w:r>
      <w:r w:rsidR="001B458D">
        <w:rPr>
          <w:rFonts w:ascii="Times New Roman" w:hAnsi="Times New Roman"/>
        </w:rPr>
        <w:t xml:space="preserve"> = Precaution </w:t>
      </w:r>
      <w:r w:rsidR="00616A25">
        <w:rPr>
          <w:rFonts w:ascii="Times New Roman" w:hAnsi="Times New Roman"/>
        </w:rPr>
        <w:t>Adoption Process Model</w:t>
      </w:r>
      <w:r w:rsidR="00212361" w:rsidRPr="00DF0E98">
        <w:rPr>
          <w:rFonts w:ascii="Times New Roman" w:hAnsi="Times New Roman"/>
        </w:rPr>
        <w:t xml:space="preserve">; </w:t>
      </w:r>
      <w:r w:rsidR="000172B7">
        <w:rPr>
          <w:rFonts w:ascii="Times New Roman" w:hAnsi="Times New Roman"/>
        </w:rPr>
        <w:t>SE</w:t>
      </w:r>
      <w:r w:rsidR="00616A25">
        <w:rPr>
          <w:rFonts w:ascii="Times New Roman" w:hAnsi="Times New Roman"/>
        </w:rPr>
        <w:t xml:space="preserve"> = Self-Efficacy</w:t>
      </w:r>
      <w:r w:rsidR="000172B7">
        <w:rPr>
          <w:rFonts w:ascii="Times New Roman" w:hAnsi="Times New Roman"/>
        </w:rPr>
        <w:t xml:space="preserve">; </w:t>
      </w:r>
      <w:r w:rsidR="00212361" w:rsidRPr="00DF0E98">
        <w:rPr>
          <w:rFonts w:ascii="Times New Roman" w:hAnsi="Times New Roman"/>
        </w:rPr>
        <w:t>TIB</w:t>
      </w:r>
      <w:r w:rsidR="00616A25">
        <w:rPr>
          <w:rFonts w:ascii="Times New Roman" w:hAnsi="Times New Roman"/>
        </w:rPr>
        <w:t xml:space="preserve"> = Theory of Interpersonal Behavior</w:t>
      </w:r>
      <w:r w:rsidR="00212361" w:rsidRPr="00DF0E98">
        <w:rPr>
          <w:rFonts w:ascii="Times New Roman" w:hAnsi="Times New Roman"/>
        </w:rPr>
        <w:t>; TST</w:t>
      </w:r>
      <w:r w:rsidR="00616A25">
        <w:rPr>
          <w:rFonts w:ascii="Times New Roman" w:hAnsi="Times New Roman"/>
        </w:rPr>
        <w:t xml:space="preserve"> = Temporal Self-Regulation Theory</w:t>
      </w:r>
    </w:p>
    <w:sectPr w:rsidR="0023466B" w:rsidRPr="00DF0E98" w:rsidSect="00212361">
      <w:pgSz w:w="15840" w:h="12240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3466B"/>
    <w:rsid w:val="000067BC"/>
    <w:rsid w:val="000172B7"/>
    <w:rsid w:val="00017A39"/>
    <w:rsid w:val="000548D5"/>
    <w:rsid w:val="000639F4"/>
    <w:rsid w:val="0007352E"/>
    <w:rsid w:val="00082D23"/>
    <w:rsid w:val="00095D48"/>
    <w:rsid w:val="000A1F6A"/>
    <w:rsid w:val="000D0B8B"/>
    <w:rsid w:val="000E2F05"/>
    <w:rsid w:val="000F07FC"/>
    <w:rsid w:val="00112D43"/>
    <w:rsid w:val="00171A71"/>
    <w:rsid w:val="0017416E"/>
    <w:rsid w:val="0019551B"/>
    <w:rsid w:val="001A205A"/>
    <w:rsid w:val="001A7D28"/>
    <w:rsid w:val="001B0214"/>
    <w:rsid w:val="001B1005"/>
    <w:rsid w:val="001B2763"/>
    <w:rsid w:val="001B458D"/>
    <w:rsid w:val="001C44BF"/>
    <w:rsid w:val="001D5915"/>
    <w:rsid w:val="001E2493"/>
    <w:rsid w:val="00212361"/>
    <w:rsid w:val="002310E8"/>
    <w:rsid w:val="0023466B"/>
    <w:rsid w:val="00261063"/>
    <w:rsid w:val="00277B42"/>
    <w:rsid w:val="00292A87"/>
    <w:rsid w:val="00296584"/>
    <w:rsid w:val="002B4A15"/>
    <w:rsid w:val="002B4F86"/>
    <w:rsid w:val="002C1A65"/>
    <w:rsid w:val="002E47A4"/>
    <w:rsid w:val="00300BC5"/>
    <w:rsid w:val="00307E39"/>
    <w:rsid w:val="0033400A"/>
    <w:rsid w:val="00341F9D"/>
    <w:rsid w:val="003A735E"/>
    <w:rsid w:val="003B3E26"/>
    <w:rsid w:val="003E644D"/>
    <w:rsid w:val="003F56C6"/>
    <w:rsid w:val="003F590B"/>
    <w:rsid w:val="00472424"/>
    <w:rsid w:val="0048762F"/>
    <w:rsid w:val="004B38D8"/>
    <w:rsid w:val="004B40C5"/>
    <w:rsid w:val="004B6317"/>
    <w:rsid w:val="004D26A3"/>
    <w:rsid w:val="004D37C6"/>
    <w:rsid w:val="004F492C"/>
    <w:rsid w:val="0050195F"/>
    <w:rsid w:val="0051018D"/>
    <w:rsid w:val="00511AAE"/>
    <w:rsid w:val="005675B0"/>
    <w:rsid w:val="00574EEE"/>
    <w:rsid w:val="00580576"/>
    <w:rsid w:val="0058291B"/>
    <w:rsid w:val="005966C8"/>
    <w:rsid w:val="005A2876"/>
    <w:rsid w:val="00616A25"/>
    <w:rsid w:val="00634C62"/>
    <w:rsid w:val="00660349"/>
    <w:rsid w:val="00662FB4"/>
    <w:rsid w:val="00664EC8"/>
    <w:rsid w:val="0066680E"/>
    <w:rsid w:val="00696A52"/>
    <w:rsid w:val="006A50E6"/>
    <w:rsid w:val="006B4A88"/>
    <w:rsid w:val="006B7C77"/>
    <w:rsid w:val="006D4C75"/>
    <w:rsid w:val="0071680C"/>
    <w:rsid w:val="0073624E"/>
    <w:rsid w:val="00736EC8"/>
    <w:rsid w:val="00751692"/>
    <w:rsid w:val="0077775F"/>
    <w:rsid w:val="007813B6"/>
    <w:rsid w:val="007978F7"/>
    <w:rsid w:val="007B6DC6"/>
    <w:rsid w:val="007F1C4C"/>
    <w:rsid w:val="0083478A"/>
    <w:rsid w:val="0083602B"/>
    <w:rsid w:val="008616E7"/>
    <w:rsid w:val="008C2D45"/>
    <w:rsid w:val="008D1FB9"/>
    <w:rsid w:val="008E640F"/>
    <w:rsid w:val="008F0D74"/>
    <w:rsid w:val="009050CA"/>
    <w:rsid w:val="0091539B"/>
    <w:rsid w:val="00950E3A"/>
    <w:rsid w:val="00994076"/>
    <w:rsid w:val="00994094"/>
    <w:rsid w:val="009A1975"/>
    <w:rsid w:val="009A5046"/>
    <w:rsid w:val="009D2D7B"/>
    <w:rsid w:val="009E6D50"/>
    <w:rsid w:val="00A15663"/>
    <w:rsid w:val="00A16DDD"/>
    <w:rsid w:val="00A41A9E"/>
    <w:rsid w:val="00A56611"/>
    <w:rsid w:val="00A6577E"/>
    <w:rsid w:val="00A703D7"/>
    <w:rsid w:val="00A95DC2"/>
    <w:rsid w:val="00AC0B0F"/>
    <w:rsid w:val="00AD5408"/>
    <w:rsid w:val="00AE0003"/>
    <w:rsid w:val="00AE323C"/>
    <w:rsid w:val="00AE682D"/>
    <w:rsid w:val="00B21574"/>
    <w:rsid w:val="00B415F8"/>
    <w:rsid w:val="00B43994"/>
    <w:rsid w:val="00B51E7D"/>
    <w:rsid w:val="00B532B4"/>
    <w:rsid w:val="00B56BA1"/>
    <w:rsid w:val="00B61FC9"/>
    <w:rsid w:val="00B66DEC"/>
    <w:rsid w:val="00B7453A"/>
    <w:rsid w:val="00BA0B69"/>
    <w:rsid w:val="00BB5367"/>
    <w:rsid w:val="00BF1511"/>
    <w:rsid w:val="00BF2DC5"/>
    <w:rsid w:val="00BF582E"/>
    <w:rsid w:val="00C00CC5"/>
    <w:rsid w:val="00C23784"/>
    <w:rsid w:val="00C4233D"/>
    <w:rsid w:val="00C45ECE"/>
    <w:rsid w:val="00C56214"/>
    <w:rsid w:val="00C60DC6"/>
    <w:rsid w:val="00C6635A"/>
    <w:rsid w:val="00C7192F"/>
    <w:rsid w:val="00CA35AA"/>
    <w:rsid w:val="00CA4E00"/>
    <w:rsid w:val="00CB7666"/>
    <w:rsid w:val="00CE1772"/>
    <w:rsid w:val="00CE427E"/>
    <w:rsid w:val="00CE710F"/>
    <w:rsid w:val="00CF2CF6"/>
    <w:rsid w:val="00CF2DDB"/>
    <w:rsid w:val="00D22DAD"/>
    <w:rsid w:val="00D27736"/>
    <w:rsid w:val="00D3459E"/>
    <w:rsid w:val="00D37CA9"/>
    <w:rsid w:val="00D46613"/>
    <w:rsid w:val="00D52791"/>
    <w:rsid w:val="00D52CA8"/>
    <w:rsid w:val="00D65A5F"/>
    <w:rsid w:val="00D66F7A"/>
    <w:rsid w:val="00D70EAC"/>
    <w:rsid w:val="00D80BBB"/>
    <w:rsid w:val="00DB469A"/>
    <w:rsid w:val="00DF0E98"/>
    <w:rsid w:val="00E102B8"/>
    <w:rsid w:val="00E16381"/>
    <w:rsid w:val="00E40A1B"/>
    <w:rsid w:val="00E5141F"/>
    <w:rsid w:val="00E560EA"/>
    <w:rsid w:val="00E57D20"/>
    <w:rsid w:val="00E80C4C"/>
    <w:rsid w:val="00E90F9A"/>
    <w:rsid w:val="00EC5BCF"/>
    <w:rsid w:val="00F07959"/>
    <w:rsid w:val="00F13939"/>
    <w:rsid w:val="00F41E5C"/>
    <w:rsid w:val="00F47543"/>
    <w:rsid w:val="00F632DF"/>
    <w:rsid w:val="00F71D96"/>
    <w:rsid w:val="00F97F49"/>
    <w:rsid w:val="00FC3868"/>
    <w:rsid w:val="00FD0EDA"/>
    <w:rsid w:val="00FE35F9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C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346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D37C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37C6"/>
  </w:style>
  <w:style w:type="paragraph" w:styleId="Footer">
    <w:name w:val="footer"/>
    <w:basedOn w:val="Normal"/>
    <w:link w:val="FooterChar"/>
    <w:uiPriority w:val="99"/>
    <w:semiHidden/>
    <w:unhideWhenUsed/>
    <w:rsid w:val="004D37C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37C6"/>
  </w:style>
  <w:style w:type="character" w:styleId="CommentReference">
    <w:name w:val="annotation reference"/>
    <w:basedOn w:val="DefaultParagraphFont"/>
    <w:uiPriority w:val="99"/>
    <w:semiHidden/>
    <w:unhideWhenUsed/>
    <w:rsid w:val="008360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0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0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0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0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2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6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D37C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37C6"/>
  </w:style>
  <w:style w:type="paragraph" w:styleId="Footer">
    <w:name w:val="footer"/>
    <w:basedOn w:val="Normal"/>
    <w:link w:val="FooterChar"/>
    <w:uiPriority w:val="99"/>
    <w:semiHidden/>
    <w:unhideWhenUsed/>
    <w:rsid w:val="004D37C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37C6"/>
  </w:style>
  <w:style w:type="character" w:styleId="CommentReference">
    <w:name w:val="annotation reference"/>
    <w:basedOn w:val="DefaultParagraphFont"/>
    <w:uiPriority w:val="99"/>
    <w:semiHidden/>
    <w:unhideWhenUsed/>
    <w:rsid w:val="008360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0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0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0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0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2B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89</Words>
  <Characters>6209</Characters>
  <Application>Microsoft Macintosh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7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Yao</dc:creator>
  <cp:lastModifiedBy>Christopher Yao</cp:lastModifiedBy>
  <cp:revision>5</cp:revision>
  <dcterms:created xsi:type="dcterms:W3CDTF">2014-12-01T00:31:00Z</dcterms:created>
  <dcterms:modified xsi:type="dcterms:W3CDTF">2014-12-01T20:55:00Z</dcterms:modified>
</cp:coreProperties>
</file>